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DDA96" w14:textId="7A0224C7" w:rsidR="00254502" w:rsidRPr="00742AAC" w:rsidRDefault="00254502" w:rsidP="000F53B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42AAC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610518" w:rsidRPr="00742AAC">
        <w:rPr>
          <w:rFonts w:ascii="Times New Roman" w:hAnsi="Times New Roman" w:cs="Times New Roman"/>
          <w:b/>
          <w:bCs/>
          <w:sz w:val="28"/>
          <w:szCs w:val="28"/>
        </w:rPr>
        <w:t>Tables</w:t>
      </w:r>
      <w:r w:rsidRPr="00742AA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501DDA97" w14:textId="77777777" w:rsidR="00CC4903" w:rsidRPr="00742AAC" w:rsidRDefault="00CC4903" w:rsidP="000F53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DDB40" w14:textId="7DC08DEF" w:rsidR="00621880" w:rsidRPr="00742AAC" w:rsidRDefault="00DC4890" w:rsidP="00621880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2AAC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D11266" w:rsidRPr="00742A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1880" w:rsidRPr="00742AAC">
        <w:rPr>
          <w:rFonts w:ascii="Times New Roman" w:hAnsi="Times New Roman" w:cs="Times New Roman"/>
          <w:b/>
          <w:bCs/>
          <w:sz w:val="24"/>
          <w:szCs w:val="24"/>
        </w:rPr>
        <w:t>Sociodemographic characteristics of the cohort, stratified by country.</w:t>
      </w:r>
    </w:p>
    <w:tbl>
      <w:tblPr>
        <w:tblW w:w="1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0"/>
        <w:gridCol w:w="1756"/>
        <w:gridCol w:w="1757"/>
        <w:gridCol w:w="1756"/>
        <w:gridCol w:w="1916"/>
        <w:gridCol w:w="1903"/>
        <w:gridCol w:w="782"/>
      </w:tblGrid>
      <w:tr w:rsidR="00742AAC" w:rsidRPr="00742AAC" w14:paraId="501DDB48" w14:textId="77777777" w:rsidTr="00720C4A">
        <w:trPr>
          <w:trHeight w:val="221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B41" w14:textId="77777777" w:rsidR="00621880" w:rsidRPr="00742AAC" w:rsidRDefault="00621880" w:rsidP="000B5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B42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Bangladesh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B43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Georgi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B44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Lebanon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B45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adagascar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B46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Paraguay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DB47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proofErr w:type="gramStart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p</w:t>
            </w:r>
            <w:proofErr w:type="gramEnd"/>
          </w:p>
        </w:tc>
      </w:tr>
      <w:tr w:rsidR="00742AAC" w:rsidRPr="00742AAC" w14:paraId="501DDB5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DB49" w14:textId="77777777" w:rsidR="00621880" w:rsidRPr="00742AAC" w:rsidRDefault="00621880" w:rsidP="000B5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DB4A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DB4B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DB4C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DB4D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DB4E" w14:textId="4C314AF1" w:rsidR="00621880" w:rsidRPr="00742AAC" w:rsidRDefault="006438FF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7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DB4F" w14:textId="77777777" w:rsidR="00621880" w:rsidRPr="00742AAC" w:rsidRDefault="00621880" w:rsidP="000B5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</w:p>
        </w:tc>
      </w:tr>
      <w:tr w:rsidR="00742AAC" w:rsidRPr="00742AAC" w14:paraId="501DDB5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1" w14:textId="77777777" w:rsidR="00621880" w:rsidRPr="00742AAC" w:rsidRDefault="00621880" w:rsidP="000B5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 xml:space="preserve">Patient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demographic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2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3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4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5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6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B57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 </w:t>
            </w:r>
          </w:p>
        </w:tc>
      </w:tr>
      <w:tr w:rsidR="00742AAC" w:rsidRPr="00742AAC" w14:paraId="501DDB60" w14:textId="77777777" w:rsidTr="00720C4A">
        <w:trPr>
          <w:trHeight w:val="232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Age (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),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edian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(IQR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A" w14:textId="5E033CE6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2 (18.25-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  <w:r w:rsidR="005E4D8D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  <w:r w:rsidR="005E4D8D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B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4 (28-43)</w:t>
            </w: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 w:eastAsia="fr-FR"/>
              </w:rPr>
              <w:t>B,M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3 (20.5-28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5D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6 (19.75-36.7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5E" w14:textId="7B0917CF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8.5 (22.5-38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  <w:r w:rsidR="005E4D8D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5F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gt;0.001</w:t>
            </w:r>
          </w:p>
        </w:tc>
      </w:tr>
      <w:tr w:rsidR="00742AAC" w:rsidRPr="00742AAC" w14:paraId="501DDB6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ex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(male)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2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65.8% (25/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3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77.4% (24/3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2.9% (3/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5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5.6% (20/3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66" w14:textId="36207F0D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5% (11/2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67" w14:textId="18B58015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</w:t>
            </w:r>
            <w:r w:rsidR="00BA694C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</w:tr>
      <w:tr w:rsidR="00742AAC" w:rsidRPr="00742AAC" w14:paraId="501DDB70" w14:textId="77777777" w:rsidTr="00720C4A">
        <w:trPr>
          <w:trHeight w:val="232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Drug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resistance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A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4.7% (17/38)</w:t>
            </w: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 w:eastAsia="fr-FR"/>
              </w:rPr>
              <w:t>M,P</w:t>
            </w:r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B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2.3% (10/31)</w:t>
            </w: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 w:eastAsia="fr-FR"/>
              </w:rPr>
              <w:t xml:space="preserve"> 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6D" w14:textId="44591AFA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6E" w14:textId="296CD17F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% (1/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6F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gt;0.001</w:t>
            </w:r>
          </w:p>
        </w:tc>
      </w:tr>
      <w:tr w:rsidR="00742AAC" w:rsidRPr="00742AAC" w14:paraId="501DDB7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Treatment failure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2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.6% (1/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3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6.5% (2/3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5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.8% (1/3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76" w14:textId="5C45A4B2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77" w14:textId="3476BF8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7</w:t>
            </w:r>
            <w:r w:rsidR="00BA694C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</w:tr>
      <w:tr w:rsidR="00742AAC" w:rsidRPr="00742AAC" w14:paraId="501DDB8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MI at inclusion, median (IQR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A" w14:textId="52F456D2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7.6 (16.3-20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L,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B" w14:textId="328AB653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0.3 (18.8-23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C" w14:textId="57C90AED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0.9 (20.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-21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7D" w14:textId="1D2DA4DE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7.1 (16.3-18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L,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7E" w14:textId="0FB7116C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0.8 (18.5-22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7F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gt;0.001</w:t>
            </w:r>
          </w:p>
        </w:tc>
      </w:tr>
      <w:tr w:rsidR="00742AAC" w:rsidRPr="00742AAC" w14:paraId="501DDB8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White blood cell absolute count at inclusion (/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umm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2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500 (8050-109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3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800 (7000-1205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8610 (6780-1245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5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370 (5802.5-12002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86" w14:textId="10D684E1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1180 (8690-13567.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87" w14:textId="48EE4023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 w:rsidR="00BA694C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2</w:t>
            </w:r>
          </w:p>
        </w:tc>
      </w:tr>
      <w:tr w:rsidR="00742AAC" w:rsidRPr="00742AAC" w14:paraId="501DDB9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ymphocyte proportion at inclusion (% of WBC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A" w14:textId="7B1A8B26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0 (18-26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75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B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8 (15-21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3.4 (12.55-15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8D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7.6 (12.6-24.2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8E" w14:textId="10B478B1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8.5 (15.5-2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8F" w14:textId="146C51EA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4</w:t>
            </w:r>
            <w:r w:rsidR="00BA694C" w:rsidRPr="00742A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</w:t>
            </w:r>
          </w:p>
        </w:tc>
      </w:tr>
      <w:tr w:rsidR="00742AAC" w:rsidRPr="00742AAC" w14:paraId="501DDB9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9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Number of household contacts, median (IQR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92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.5 (3-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93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 (3-4.7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9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 (4-5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95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 (4-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96" w14:textId="7686E6AE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 (4-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97" w14:textId="05CE4CAB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1</w:t>
            </w:r>
            <w:r w:rsidR="00BA694C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</w:tr>
      <w:tr w:rsidR="00742AAC" w:rsidRPr="00742AAC" w14:paraId="501DDBA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B9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BCG vaccination, % (N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B9A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84.2% (32/3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B9B" w14:textId="4EADC576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8.7% (12/3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B9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4.3% (1/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B9D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1.7% (33/36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1DDB9E" w14:textId="304C8CE2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4.1% (16/17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9F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gt;0.001</w:t>
            </w:r>
          </w:p>
        </w:tc>
      </w:tr>
      <w:tr w:rsidR="00742AAC" w:rsidRPr="00742AAC" w14:paraId="501DDBA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A1" w14:textId="77777777" w:rsidR="00621880" w:rsidRPr="00742AAC" w:rsidRDefault="00621880" w:rsidP="000B5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 xml:space="preserve">Risk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factors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comorbiditie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A2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A3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A4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A5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A6" w14:textId="226F8D46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A7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</w:p>
        </w:tc>
      </w:tr>
      <w:tr w:rsidR="00742AAC" w:rsidRPr="00742AAC" w14:paraId="501DDBB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A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moking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AA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84.2% (32/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AB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8.7% (12/3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A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4.3% (1/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AD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1.7% (33/3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AE" w14:textId="46644AD0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0% (10/2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AF" w14:textId="36DCB042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</w:t>
            </w:r>
            <w:r w:rsidR="00BA694C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</w:t>
            </w:r>
          </w:p>
        </w:tc>
      </w:tr>
      <w:tr w:rsidR="00742AAC" w:rsidRPr="00742AAC" w14:paraId="501DDBB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B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Alcohol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abuse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2" w14:textId="7B7D0EEA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4.7% (17/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proofErr w:type="gram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3" w14:textId="4CFBC6AE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8.1% (18/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proofErr w:type="gramEnd"/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P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8.6% (2/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5" w14:textId="58CC84C6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8.9% (14/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6" w14:textId="390E8934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5% (7/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  <w:r w:rsidR="009367A4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B7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010</w:t>
            </w:r>
          </w:p>
        </w:tc>
      </w:tr>
      <w:tr w:rsidR="00742AAC" w:rsidRPr="00742AAC" w14:paraId="501DDBC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B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Injectable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drug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use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A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3.2% (5/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B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6.5% (2/3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D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1.7% (15/3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BE" w14:textId="06D0DC42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% (1/2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BF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10</w:t>
            </w:r>
          </w:p>
        </w:tc>
      </w:tr>
      <w:tr w:rsidR="00742AAC" w:rsidRPr="00742AAC" w14:paraId="501DDBC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C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Jail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detention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history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2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.5% (4/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3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5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6" w14:textId="159E936A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5% (5/2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C7" w14:textId="75BA2250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</w:t>
            </w: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BA694C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64</w:t>
            </w:r>
          </w:p>
        </w:tc>
      </w:tr>
      <w:tr w:rsidR="00742AAC" w:rsidRPr="00742AAC" w14:paraId="501DDBD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C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hronic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HCV infection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A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.3% (2/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B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6.5% (2/3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4.3% (1/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D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.9% (1/3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CE" w14:textId="7F8A0F43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CF" w14:textId="464F8504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 w:rsidR="00BA694C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9</w:t>
            </w:r>
          </w:p>
        </w:tc>
      </w:tr>
      <w:tr w:rsidR="00742AAC" w:rsidRPr="00742AAC" w14:paraId="501DDBD8" w14:textId="77777777" w:rsidTr="00720C4A">
        <w:trPr>
          <w:trHeight w:val="232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BD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Other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disease</w:t>
            </w: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 w:eastAsia="fr-FR"/>
              </w:rPr>
              <w:t>1</w:t>
            </w: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, % (N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D2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D3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.2% (1/3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D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D5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.8% (1/36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D6" w14:textId="6E7881A9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6.7% (3/18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D7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60</w:t>
            </w:r>
          </w:p>
        </w:tc>
      </w:tr>
      <w:tr w:rsidR="00742AAC" w:rsidRPr="00742AAC" w14:paraId="501DDBE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D9" w14:textId="77777777" w:rsidR="00621880" w:rsidRPr="00742AAC" w:rsidRDefault="00621880" w:rsidP="000B5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History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 xml:space="preserve"> of T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DA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DB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DC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DD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DE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DF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</w:p>
        </w:tc>
      </w:tr>
      <w:tr w:rsidR="00742AAC" w:rsidRPr="00742AAC" w14:paraId="501DDBE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E1" w14:textId="77777777" w:rsidR="00156BAE" w:rsidRPr="00742AAC" w:rsidRDefault="00156BAE" w:rsidP="0015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Previous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TB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E2" w14:textId="7777777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9.7% (11/3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E3" w14:textId="7777777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.3% (3/2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E4" w14:textId="7777777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4.3% (1/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E5" w14:textId="7777777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3.9% (5/3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E6" w14:textId="6126BA44" w:rsidR="00156BAE" w:rsidRPr="00742AAC" w:rsidRDefault="00135650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0% (4/2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E7" w14:textId="079729A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 w:rsidR="00222148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</w:tr>
      <w:tr w:rsidR="00742AAC" w:rsidRPr="00742AAC" w14:paraId="501DDBF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BE9" w14:textId="77777777" w:rsidR="00156BAE" w:rsidRPr="00742AAC" w:rsidRDefault="00156BAE" w:rsidP="0015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ior exposure to active TB patients, % (N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EA" w14:textId="7777777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8.9% (11/3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EB" w14:textId="7777777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6.7% (2/30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EC" w14:textId="7777777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2.9% (3/7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ED" w14:textId="7777777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6.1% (13/36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BEE" w14:textId="46A78617" w:rsidR="00156BAE" w:rsidRPr="00742AAC" w:rsidRDefault="00135650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5% (9/20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EF" w14:textId="49E55947" w:rsidR="00156BAE" w:rsidRPr="00742AAC" w:rsidRDefault="00156BAE" w:rsidP="0015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 w:rsidR="00222148" w:rsidRPr="00742A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</w:t>
            </w:r>
          </w:p>
        </w:tc>
      </w:tr>
      <w:tr w:rsidR="00742AAC" w:rsidRPr="00742AAC" w14:paraId="501DDBF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F1" w14:textId="77777777" w:rsidR="00621880" w:rsidRPr="00742AAC" w:rsidRDefault="00621880" w:rsidP="000B5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Previous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 xml:space="preserve"> TB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-FR" w:eastAsia="fr-FR"/>
              </w:rPr>
              <w:t>outcom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2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3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4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5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6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F7" w14:textId="77777777" w:rsidR="00621880" w:rsidRPr="00742AAC" w:rsidRDefault="00621880" w:rsidP="000B5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</w:p>
        </w:tc>
      </w:tr>
      <w:tr w:rsidR="00742AAC" w:rsidRPr="00742AAC" w14:paraId="501DDC0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BF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ured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mpleted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A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2.9% (3/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B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BFD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BFE" w14:textId="2A4FCE3A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5% (3/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BFF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1</w:t>
            </w:r>
          </w:p>
        </w:tc>
      </w:tr>
      <w:tr w:rsidR="00742AAC" w:rsidRPr="00742AAC" w14:paraId="501DDC0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C0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Treatment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mpleted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, %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C02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8.6% (2/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C03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C0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DDC05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DDC06" w14:textId="52A751B3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C07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1</w:t>
            </w:r>
          </w:p>
        </w:tc>
      </w:tr>
      <w:tr w:rsidR="00742AAC" w:rsidRPr="00742AAC" w14:paraId="501DDC10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09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utcome not evaluated or unknown, % (N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1DDC0A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1DDC0B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66.7% (2/3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1DDC0C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1DDC0D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01DDC0E" w14:textId="77F61691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5% (1/4)</w:t>
            </w:r>
          </w:p>
        </w:tc>
        <w:tc>
          <w:tcPr>
            <w:tcW w:w="78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C0F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1</w:t>
            </w:r>
          </w:p>
        </w:tc>
      </w:tr>
      <w:tr w:rsidR="00742AAC" w:rsidRPr="00742AAC" w14:paraId="501DDC18" w14:textId="77777777" w:rsidTr="00720C4A">
        <w:trPr>
          <w:trHeight w:val="221"/>
        </w:trPr>
        <w:tc>
          <w:tcPr>
            <w:tcW w:w="4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11" w14:textId="77777777" w:rsidR="00135650" w:rsidRPr="00742AAC" w:rsidRDefault="00135650" w:rsidP="001356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Treatment failure, % (N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C12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C13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3.3% (1/3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C14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DDC15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3.3% (1/3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1DDC16" w14:textId="36CCB103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C17" w14:textId="77777777" w:rsidR="00135650" w:rsidRPr="00742AAC" w:rsidRDefault="00135650" w:rsidP="0013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1</w:t>
            </w:r>
          </w:p>
        </w:tc>
      </w:tr>
    </w:tbl>
    <w:p w14:paraId="501DDC21" w14:textId="77777777" w:rsidR="00621880" w:rsidRPr="00742AAC" w:rsidRDefault="00621880" w:rsidP="0062188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1DDC22" w14:textId="77777777" w:rsidR="00621880" w:rsidRPr="00742AAC" w:rsidRDefault="00621880" w:rsidP="00621880">
      <w:pPr>
        <w:spacing w:after="0" w:line="240" w:lineRule="auto"/>
      </w:pPr>
      <w:r w:rsidRPr="00742AAC">
        <w:rPr>
          <w:rFonts w:ascii="Times New Roman" w:hAnsi="Times New Roman" w:cs="Times New Roman"/>
          <w:b/>
          <w:bCs/>
          <w:sz w:val="20"/>
          <w:szCs w:val="20"/>
        </w:rPr>
        <w:t xml:space="preserve">Footnotes: </w:t>
      </w:r>
      <w:r w:rsidRPr="00742AAC">
        <w:rPr>
          <w:rFonts w:ascii="Times New Roman" w:hAnsi="Times New Roman" w:cs="Times New Roman"/>
          <w:sz w:val="20"/>
          <w:szCs w:val="20"/>
        </w:rPr>
        <w:t>BMI: body mass index. IQR: interquartile range. TB: tuberculosis. WBC: white blood cells.</w:t>
      </w:r>
      <w:r w:rsidRPr="00742AAC">
        <w:tab/>
      </w:r>
    </w:p>
    <w:p w14:paraId="501DDC23" w14:textId="77777777" w:rsidR="00621880" w:rsidRPr="00742AAC" w:rsidRDefault="00621880" w:rsidP="0062188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42AAC">
        <w:rPr>
          <w:rFonts w:ascii="Times New Roman" w:hAnsi="Times New Roman" w:cs="Times New Roman"/>
          <w:sz w:val="20"/>
          <w:szCs w:val="20"/>
        </w:rPr>
        <w:t>1: asthma, hypertension, inflammation.</w:t>
      </w:r>
    </w:p>
    <w:p w14:paraId="501DDC24" w14:textId="77777777" w:rsidR="00621880" w:rsidRPr="00742AAC" w:rsidRDefault="00621880" w:rsidP="0062188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42AAC">
        <w:rPr>
          <w:rFonts w:ascii="Times New Roman" w:hAnsi="Times New Roman" w:cs="Times New Roman"/>
          <w:sz w:val="20"/>
          <w:szCs w:val="20"/>
        </w:rPr>
        <w:t>Data were compared with Kruskal-Wallis’ test with Dunn’s post-hoc, or Fisher’s test with Bonferroni’s post-hoc when significant.</w:t>
      </w:r>
    </w:p>
    <w:p w14:paraId="501DDC25" w14:textId="77777777" w:rsidR="00907998" w:rsidRPr="00742AAC" w:rsidRDefault="00621880" w:rsidP="0062188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42AAC">
        <w:rPr>
          <w:rFonts w:ascii="Times New Roman" w:hAnsi="Times New Roman" w:cs="Times New Roman"/>
          <w:sz w:val="20"/>
          <w:szCs w:val="20"/>
          <w:vertAlign w:val="superscript"/>
        </w:rPr>
        <w:t xml:space="preserve">B, </w:t>
      </w:r>
      <w:proofErr w:type="gramStart"/>
      <w:r w:rsidRPr="00742AAC">
        <w:rPr>
          <w:rFonts w:ascii="Times New Roman" w:hAnsi="Times New Roman" w:cs="Times New Roman"/>
          <w:sz w:val="20"/>
          <w:szCs w:val="20"/>
          <w:vertAlign w:val="superscript"/>
        </w:rPr>
        <w:t>G ,L</w:t>
      </w:r>
      <w:proofErr w:type="gramEnd"/>
      <w:r w:rsidRPr="00742AAC">
        <w:rPr>
          <w:rFonts w:ascii="Times New Roman" w:hAnsi="Times New Roman" w:cs="Times New Roman"/>
          <w:sz w:val="20"/>
          <w:szCs w:val="20"/>
          <w:vertAlign w:val="superscript"/>
        </w:rPr>
        <w:t>, M, P</w:t>
      </w:r>
      <w:r w:rsidRPr="00742AAC">
        <w:rPr>
          <w:rFonts w:ascii="Times New Roman" w:hAnsi="Times New Roman" w:cs="Times New Roman"/>
          <w:sz w:val="20"/>
          <w:szCs w:val="20"/>
        </w:rPr>
        <w:t>: initial of study sites that are different from each other (p&lt;0</w:t>
      </w:r>
      <w:r w:rsidRPr="00742AAC">
        <w:rPr>
          <w:rFonts w:ascii="Times New Roman" w:eastAsia="Times New Roman" w:hAnsi="Times New Roman" w:cs="Times New Roman"/>
          <w:sz w:val="16"/>
          <w:szCs w:val="16"/>
          <w:lang w:eastAsia="fr-FR"/>
        </w:rPr>
        <w:t>.</w:t>
      </w:r>
      <w:r w:rsidRPr="00742AAC">
        <w:rPr>
          <w:rFonts w:ascii="Times New Roman" w:hAnsi="Times New Roman" w:cs="Times New Roman"/>
          <w:sz w:val="20"/>
          <w:szCs w:val="20"/>
        </w:rPr>
        <w:t>05). *: different from all other sites.</w:t>
      </w:r>
      <w:r w:rsidR="00907998" w:rsidRPr="00742AAC">
        <w:br w:type="page"/>
      </w:r>
    </w:p>
    <w:p w14:paraId="501DDC26" w14:textId="4739F9F8" w:rsidR="0092194A" w:rsidRPr="00742AAC" w:rsidRDefault="0092194A" w:rsidP="0092194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2A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837B4" w:rsidRPr="00742A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42AAC">
        <w:rPr>
          <w:rFonts w:ascii="Times New Roman" w:hAnsi="Times New Roman" w:cs="Times New Roman"/>
          <w:b/>
          <w:bCs/>
          <w:sz w:val="24"/>
          <w:szCs w:val="24"/>
        </w:rPr>
        <w:t>. QFT-P or HBHA IFN-y levels in the different study sites.</w:t>
      </w:r>
    </w:p>
    <w:p w14:paraId="501DDC27" w14:textId="77777777" w:rsidR="0092194A" w:rsidRPr="00742AAC" w:rsidRDefault="0092194A" w:rsidP="00921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9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1087"/>
        <w:gridCol w:w="1608"/>
        <w:gridCol w:w="1799"/>
        <w:gridCol w:w="1797"/>
        <w:gridCol w:w="1647"/>
        <w:gridCol w:w="1799"/>
        <w:gridCol w:w="1799"/>
        <w:gridCol w:w="1099"/>
      </w:tblGrid>
      <w:tr w:rsidR="00742AAC" w:rsidRPr="00742AAC" w14:paraId="501DDC33" w14:textId="77777777" w:rsidTr="008D1FEC">
        <w:trPr>
          <w:trHeight w:val="306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28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Parameter</w:t>
            </w:r>
            <w:proofErr w:type="spellEnd"/>
          </w:p>
          <w:p w14:paraId="501DDC29" w14:textId="77777777" w:rsidR="0092194A" w:rsidRPr="00742AAC" w:rsidRDefault="0092194A" w:rsidP="005B7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2A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imepoint</w:t>
            </w:r>
          </w:p>
          <w:p w14:paraId="501DDC2B" w14:textId="77777777" w:rsidR="0092194A" w:rsidRPr="00742AAC" w:rsidRDefault="0092194A" w:rsidP="005B7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C2C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All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C2D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Bangladesh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C2E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Georgia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C2F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Lebano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C30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adagascar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C31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Paraguay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DDC32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proofErr w:type="gramStart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FR" w:eastAsia="fr-FR"/>
              </w:rPr>
              <w:t>p</w:t>
            </w:r>
            <w:proofErr w:type="gramEnd"/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FR" w:eastAsia="fr-FR"/>
              </w:rPr>
              <w:t xml:space="preserve"> (countries)</w:t>
            </w:r>
          </w:p>
        </w:tc>
      </w:tr>
      <w:tr w:rsidR="00742AAC" w:rsidRPr="00742AAC" w14:paraId="501DDC3D" w14:textId="77777777" w:rsidTr="008D1FEC">
        <w:trPr>
          <w:trHeight w:val="306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34" w14:textId="77777777" w:rsidR="0092194A" w:rsidRPr="00742AAC" w:rsidRDefault="0092194A" w:rsidP="005B78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35" w14:textId="77777777" w:rsidR="0092194A" w:rsidRPr="00742AAC" w:rsidRDefault="0092194A" w:rsidP="005B78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36" w14:textId="21D913AA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 = 1</w:t>
            </w:r>
            <w:r w:rsidR="00D059BD"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37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 = 3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38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 = 3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39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 = 7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3A" w14:textId="77777777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 = 3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C3B" w14:textId="4BF14CE6" w:rsidR="0092194A" w:rsidRPr="00742AAC" w:rsidRDefault="0092194A" w:rsidP="005B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N = </w:t>
            </w:r>
            <w:r w:rsidR="00EF1E8F" w:rsidRPr="00742AA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DDC3C" w14:textId="77777777" w:rsidR="0092194A" w:rsidRPr="00742AAC" w:rsidRDefault="0092194A" w:rsidP="005B7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</w:p>
        </w:tc>
      </w:tr>
      <w:tr w:rsidR="00742AAC" w:rsidRPr="00742AAC" w14:paraId="501DDC47" w14:textId="77777777" w:rsidTr="008D1FEC">
        <w:trPr>
          <w:trHeight w:val="306"/>
        </w:trPr>
        <w:tc>
          <w:tcPr>
            <w:tcW w:w="13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1DDC3E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B1 [IFN-y] (IU/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L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3F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0" w14:textId="6C83ADB6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2 (0.11-1.7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1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49 (0.08-1.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2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 (0.24-2.4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3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74 (0.33-1.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4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25 (0.02-1.0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45" w14:textId="15E79728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36 (0.24-0.7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46" w14:textId="2BC2BC0E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12</w:t>
            </w:r>
          </w:p>
        </w:tc>
      </w:tr>
      <w:tr w:rsidR="00742AAC" w:rsidRPr="00742AAC" w14:paraId="501DDC51" w14:textId="77777777" w:rsidTr="008D1FEC">
        <w:trPr>
          <w:trHeight w:val="306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1DDC48" w14:textId="77777777" w:rsidR="00D059BD" w:rsidRPr="00742AAC" w:rsidRDefault="00D059BD" w:rsidP="00D05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49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A" w14:textId="70B3191A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3 (0.1-1.7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B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5 (0.18-1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C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94 (0.17-4.4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D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.53 (0.53-1.7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4E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26 (0.05-1.5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4F" w14:textId="709E843D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35 (0.11-1.4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50" w14:textId="68B52200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23</w:t>
            </w:r>
          </w:p>
        </w:tc>
      </w:tr>
      <w:tr w:rsidR="00742AAC" w:rsidRPr="00742AAC" w14:paraId="501DDC5B" w14:textId="77777777" w:rsidTr="008D1FEC">
        <w:trPr>
          <w:trHeight w:val="306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1DDC52" w14:textId="77777777" w:rsidR="00D059BD" w:rsidRPr="00742AAC" w:rsidRDefault="00D059BD" w:rsidP="00D05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53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54" w14:textId="4D637A9C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62 (0.12-2.0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55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85 (0.17-2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56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46 (0.16-1.6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57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72 (0.47-2.1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58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6 (0.12-2.2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59" w14:textId="0C440688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3 (0.08-1.9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5A" w14:textId="07E64DB1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96</w:t>
            </w:r>
          </w:p>
        </w:tc>
      </w:tr>
      <w:tr w:rsidR="00742AAC" w:rsidRPr="00742AAC" w14:paraId="501DDC65" w14:textId="77777777" w:rsidTr="008D1FEC">
        <w:trPr>
          <w:trHeight w:val="306"/>
        </w:trPr>
        <w:tc>
          <w:tcPr>
            <w:tcW w:w="13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1DDC5C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B2 [IFN-y] (IU/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L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5D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5E" w14:textId="10D8FD5D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64 (0.27-2.0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5F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5 (0.18-1.9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60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.51 (0.33-3.8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61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62 (0.5-1.7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62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6 (0.1-1.2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63" w14:textId="28BB5850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3 (0.3-0.9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64" w14:textId="293F4429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24</w:t>
            </w:r>
          </w:p>
        </w:tc>
      </w:tr>
      <w:tr w:rsidR="00742AAC" w:rsidRPr="00742AAC" w14:paraId="501DDC6F" w14:textId="77777777" w:rsidTr="008D1FEC">
        <w:trPr>
          <w:trHeight w:val="306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1DDC66" w14:textId="77777777" w:rsidR="00D059BD" w:rsidRPr="00742AAC" w:rsidRDefault="00D059BD" w:rsidP="00D05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67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68" w14:textId="16630BEE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66 (0.12-2.9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69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84 (0.2-3.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6A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77 (0.12-3.8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6B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92 (0.68-1.6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6C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48 (0.04-2.0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6D" w14:textId="3637C4CA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37 (0.12-1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6E" w14:textId="7B26AFF5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47</w:t>
            </w:r>
          </w:p>
        </w:tc>
      </w:tr>
      <w:tr w:rsidR="00742AAC" w:rsidRPr="00742AAC" w14:paraId="501DDC79" w14:textId="77777777" w:rsidTr="008D1FEC">
        <w:trPr>
          <w:trHeight w:val="306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1DDC70" w14:textId="77777777" w:rsidR="00D059BD" w:rsidRPr="00742AAC" w:rsidRDefault="00D059BD" w:rsidP="00D05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71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72" w14:textId="148111B0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82 (0.11-3.4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73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9 (0.12-3.29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74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61 (0.11-4.17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75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87 (0.5-2.5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76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8 (0.1-2.3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77" w14:textId="1485370D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9 (0.08-3.7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78" w14:textId="16394CC2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92</w:t>
            </w:r>
          </w:p>
        </w:tc>
      </w:tr>
      <w:tr w:rsidR="00742AAC" w:rsidRPr="00742AAC" w14:paraId="501DDC83" w14:textId="77777777" w:rsidTr="008D1FEC">
        <w:trPr>
          <w:trHeight w:val="306"/>
        </w:trPr>
        <w:tc>
          <w:tcPr>
            <w:tcW w:w="134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7A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IT [IFN-y] (IU/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L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C7B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7C" w14:textId="55B6832E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6.47-1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7D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7.43-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7E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10-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proofErr w:type="gramEnd"/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7F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7.91 (5.12-1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80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.44 (1.98-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81" w14:textId="559DB401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5.41-1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82" w14:textId="3024C346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0025</w:t>
            </w:r>
          </w:p>
        </w:tc>
      </w:tr>
      <w:tr w:rsidR="00742AAC" w:rsidRPr="00742AAC" w14:paraId="501DDC8D" w14:textId="77777777" w:rsidTr="008D1FEC">
        <w:trPr>
          <w:trHeight w:val="306"/>
        </w:trPr>
        <w:tc>
          <w:tcPr>
            <w:tcW w:w="1343" w:type="dxa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84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C85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86" w14:textId="2A1AF62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8.07-1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87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6.53-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88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10-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proofErr w:type="gramEnd"/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89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10-1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8A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.54 (5.35-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8B" w14:textId="1E0F72BE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7.72-1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8C" w14:textId="0621C4A9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007</w:t>
            </w:r>
            <w:r w:rsidR="00E52023"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5</w:t>
            </w:r>
          </w:p>
        </w:tc>
      </w:tr>
      <w:tr w:rsidR="00742AAC" w:rsidRPr="00742AAC" w14:paraId="501DDC97" w14:textId="77777777" w:rsidTr="008D1FEC">
        <w:trPr>
          <w:trHeight w:val="306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8E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C8F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90" w14:textId="33EB1DFE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8.59-1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91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7.72-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92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10-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M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93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9.75-1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94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9.87 (7.42-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95" w14:textId="51B19779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0 (7.09-1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96" w14:textId="3001C00F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.0</w:t>
            </w:r>
            <w:r w:rsidR="00E52023"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095</w:t>
            </w:r>
          </w:p>
        </w:tc>
      </w:tr>
      <w:tr w:rsidR="00742AAC" w:rsidRPr="00742AAC" w14:paraId="501DDCA1" w14:textId="77777777" w:rsidTr="008D1FEC">
        <w:trPr>
          <w:trHeight w:val="306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1DDC98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HBHA [IFN-y] (IU/</w:t>
            </w:r>
            <w:proofErr w:type="spellStart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L</w:t>
            </w:r>
            <w:proofErr w:type="spellEnd"/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99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9A" w14:textId="038BD106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08 (0.01-0.48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9B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16 (0.03-0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  <w:proofErr w:type="gramEnd"/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9C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4 (0.08-4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proofErr w:type="gramEnd"/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P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9D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04 (0.01-0.07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9E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05 (0.01-0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9F" w14:textId="028D7D2B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05 (0.01-0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  <w:r w:rsidR="00E21DCA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A0" w14:textId="3C380269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&gt;0.001</w:t>
            </w:r>
          </w:p>
        </w:tc>
      </w:tr>
      <w:tr w:rsidR="00742AAC" w:rsidRPr="00742AAC" w14:paraId="501DDCAB" w14:textId="77777777" w:rsidTr="008D1FEC">
        <w:trPr>
          <w:trHeight w:val="306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1DDCA2" w14:textId="77777777" w:rsidR="00D059BD" w:rsidRPr="00742AAC" w:rsidRDefault="00D059BD" w:rsidP="00D05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A3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A4" w14:textId="67421149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37 (0.09-1.7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A5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6 (0.19-1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72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proofErr w:type="gramEnd"/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A6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.5 (0.48-8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71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  <w:proofErr w:type="gramEnd"/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M,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A7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14 (0.07-1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DCA8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14 (0.03-0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CA9" w14:textId="09079E83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09 (0.02-0.</w:t>
            </w:r>
            <w:proofErr w:type="gramStart"/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  <w:r w:rsidR="00E21DCA"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AA" w14:textId="3D4099B0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&gt;0.001</w:t>
            </w:r>
          </w:p>
        </w:tc>
      </w:tr>
      <w:tr w:rsidR="00742AAC" w:rsidRPr="00742AAC" w14:paraId="501DDCB5" w14:textId="77777777" w:rsidTr="008D1FEC">
        <w:trPr>
          <w:trHeight w:val="306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1DDCAC" w14:textId="77777777" w:rsidR="00D059BD" w:rsidRPr="00742AAC" w:rsidRDefault="00D059BD" w:rsidP="00D05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CAD" w14:textId="77777777" w:rsidR="00D059BD" w:rsidRPr="00742AAC" w:rsidRDefault="00D059BD" w:rsidP="00D0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AE" w14:textId="046387DF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1 (0.12-5.2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AF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5.05 (1.25-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B0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4.65 (1.46-10)</w:t>
            </w:r>
            <w:r w:rsidRPr="00742A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B1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36 (0.08-0.92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DDCB2" w14:textId="77777777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08 (0.01-0.3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CB3" w14:textId="5A98931C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AAC">
              <w:rPr>
                <w:rFonts w:ascii="Times New Roman" w:hAnsi="Times New Roman" w:cs="Times New Roman"/>
                <w:sz w:val="18"/>
                <w:szCs w:val="18"/>
              </w:rPr>
              <w:t>0.5 (0.18-1.0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1DDCB4" w14:textId="6DA28E30" w:rsidR="00D059BD" w:rsidRPr="00742AAC" w:rsidRDefault="00D059BD" w:rsidP="00E2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&gt;0.001</w:t>
            </w:r>
          </w:p>
        </w:tc>
      </w:tr>
    </w:tbl>
    <w:p w14:paraId="501DDCB6" w14:textId="77777777" w:rsidR="0092194A" w:rsidRPr="00742AAC" w:rsidRDefault="0092194A" w:rsidP="0092194A">
      <w:pPr>
        <w:spacing w:after="0" w:line="240" w:lineRule="auto"/>
      </w:pPr>
    </w:p>
    <w:p w14:paraId="501DDCB7" w14:textId="2D25956F" w:rsidR="0092194A" w:rsidRPr="00742AAC" w:rsidRDefault="0092194A" w:rsidP="0092194A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742AAC">
        <w:rPr>
          <w:rFonts w:ascii="Times New Roman" w:hAnsi="Times New Roman" w:cs="Times New Roman"/>
          <w:b/>
          <w:bCs/>
          <w:sz w:val="20"/>
          <w:szCs w:val="20"/>
        </w:rPr>
        <w:t xml:space="preserve">Footnotes: </w:t>
      </w:r>
      <w:r w:rsidRPr="00742AAC">
        <w:rPr>
          <w:rFonts w:ascii="Times New Roman" w:hAnsi="Times New Roman" w:cs="Times New Roman"/>
          <w:sz w:val="20"/>
          <w:szCs w:val="20"/>
        </w:rPr>
        <w:t>T0: baseline. T1: baseline + 2 months. T2: end of treatment</w:t>
      </w:r>
      <w:r w:rsidR="005D7B3D" w:rsidRPr="00742AAC">
        <w:rPr>
          <w:rFonts w:ascii="Times New Roman" w:hAnsi="Times New Roman" w:cs="Times New Roman"/>
          <w:sz w:val="20"/>
          <w:szCs w:val="20"/>
        </w:rPr>
        <w:t>.</w:t>
      </w:r>
      <w:r w:rsidR="005D7B3D" w:rsidRPr="00742AAC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ll values are given after </w:t>
      </w:r>
      <w:r w:rsidR="00E63D08" w:rsidRPr="00742AAC">
        <w:rPr>
          <w:rFonts w:ascii="Times New Roman" w:eastAsia="Times New Roman" w:hAnsi="Times New Roman" w:cs="Times New Roman"/>
          <w:sz w:val="20"/>
          <w:szCs w:val="20"/>
          <w:lang w:eastAsia="fr-FR"/>
        </w:rPr>
        <w:t>subtraction</w:t>
      </w:r>
      <w:r w:rsidR="005D7B3D" w:rsidRPr="00742AAC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f NIL [IFN-y]</w:t>
      </w:r>
      <w:r w:rsidRPr="00742AAC">
        <w:rPr>
          <w:rFonts w:ascii="Times New Roman" w:hAnsi="Times New Roman" w:cs="Times New Roman"/>
          <w:sz w:val="20"/>
          <w:szCs w:val="20"/>
        </w:rPr>
        <w:t xml:space="preserve">. </w:t>
      </w:r>
      <w:r w:rsidR="005D7B3D" w:rsidRPr="00742AAC">
        <w:rPr>
          <w:rFonts w:ascii="Times New Roman" w:hAnsi="Times New Roman" w:cs="Times New Roman"/>
          <w:sz w:val="20"/>
          <w:szCs w:val="20"/>
          <w:vertAlign w:val="superscript"/>
        </w:rPr>
        <w:t xml:space="preserve"> B, </w:t>
      </w:r>
      <w:proofErr w:type="gramStart"/>
      <w:r w:rsidR="005D7B3D" w:rsidRPr="00742AAC">
        <w:rPr>
          <w:rFonts w:ascii="Times New Roman" w:hAnsi="Times New Roman" w:cs="Times New Roman"/>
          <w:sz w:val="20"/>
          <w:szCs w:val="20"/>
          <w:vertAlign w:val="superscript"/>
        </w:rPr>
        <w:t>G ,L</w:t>
      </w:r>
      <w:proofErr w:type="gramEnd"/>
      <w:r w:rsidR="005D7B3D" w:rsidRPr="00742AAC">
        <w:rPr>
          <w:rFonts w:ascii="Times New Roman" w:hAnsi="Times New Roman" w:cs="Times New Roman"/>
          <w:sz w:val="20"/>
          <w:szCs w:val="20"/>
          <w:vertAlign w:val="superscript"/>
        </w:rPr>
        <w:t>, M, P</w:t>
      </w:r>
      <w:r w:rsidR="005D7B3D" w:rsidRPr="00742AAC">
        <w:rPr>
          <w:rFonts w:ascii="Times New Roman" w:hAnsi="Times New Roman" w:cs="Times New Roman"/>
          <w:sz w:val="20"/>
          <w:szCs w:val="20"/>
        </w:rPr>
        <w:t>: initial of study sites that are different from each other (p&lt;0</w:t>
      </w:r>
      <w:r w:rsidR="005D7B3D" w:rsidRPr="00742AAC">
        <w:rPr>
          <w:rFonts w:ascii="Times New Roman" w:eastAsia="Times New Roman" w:hAnsi="Times New Roman" w:cs="Times New Roman"/>
          <w:sz w:val="16"/>
          <w:szCs w:val="16"/>
          <w:lang w:eastAsia="fr-FR"/>
        </w:rPr>
        <w:t>.</w:t>
      </w:r>
      <w:r w:rsidR="005D7B3D" w:rsidRPr="00742AAC">
        <w:rPr>
          <w:rFonts w:ascii="Times New Roman" w:hAnsi="Times New Roman" w:cs="Times New Roman"/>
          <w:sz w:val="20"/>
          <w:szCs w:val="20"/>
        </w:rPr>
        <w:t xml:space="preserve">05). *: different from all other sites. </w:t>
      </w:r>
      <w:r w:rsidRPr="00742AAC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Data were compared using Kruskal-Wallis’s non-parametric test with Dunn’s post-hoc when significant. </w:t>
      </w:r>
    </w:p>
    <w:p w14:paraId="15E27F0C" w14:textId="2D3099EC" w:rsidR="00802651" w:rsidRPr="00742AAC" w:rsidRDefault="00802651" w:rsidP="0092194A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6D4051A6" w14:textId="77777777" w:rsidR="00802651" w:rsidRPr="00742AAC" w:rsidRDefault="00802651" w:rsidP="0092194A"/>
    <w:p w14:paraId="501DDCB8" w14:textId="77777777" w:rsidR="0092194A" w:rsidRPr="00742AAC" w:rsidRDefault="0092194A" w:rsidP="0001092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01DDCB9" w14:textId="77777777" w:rsidR="003933E9" w:rsidRPr="00742AAC" w:rsidRDefault="003933E9">
      <w:pPr>
        <w:rPr>
          <w:rFonts w:ascii="Times New Roman" w:hAnsi="Times New Roman" w:cs="Times New Roman"/>
          <w:b/>
          <w:bCs/>
          <w:sz w:val="24"/>
          <w:szCs w:val="24"/>
        </w:rPr>
        <w:sectPr w:rsidR="003933E9" w:rsidRPr="00742AAC" w:rsidSect="007F6193">
          <w:footerReference w:type="default" r:id="rId10"/>
          <w:pgSz w:w="16838" w:h="11906" w:orient="landscape"/>
          <w:pgMar w:top="1417" w:right="1245" w:bottom="1276" w:left="1417" w:header="708" w:footer="708" w:gutter="0"/>
          <w:cols w:space="708"/>
          <w:docGrid w:linePitch="360"/>
        </w:sectPr>
      </w:pPr>
    </w:p>
    <w:p w14:paraId="3CB2B7AA" w14:textId="77777777" w:rsidR="0028294E" w:rsidRPr="00742AAC" w:rsidRDefault="0028294E" w:rsidP="0028294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2AA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Blood count thresholds for stratified IFN-y analysis.</w:t>
      </w:r>
    </w:p>
    <w:tbl>
      <w:tblPr>
        <w:tblW w:w="5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540"/>
        <w:gridCol w:w="640"/>
        <w:gridCol w:w="540"/>
        <w:gridCol w:w="540"/>
        <w:gridCol w:w="540"/>
        <w:gridCol w:w="540"/>
      </w:tblGrid>
      <w:tr w:rsidR="00742AAC" w:rsidRPr="00742AAC" w14:paraId="645DCCAB" w14:textId="77777777" w:rsidTr="00BA6F3C">
        <w:trPr>
          <w:trHeight w:val="300"/>
          <w:jc w:val="center"/>
        </w:trPr>
        <w:tc>
          <w:tcPr>
            <w:tcW w:w="2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BB1E" w14:textId="77777777" w:rsidR="008D1FEC" w:rsidRPr="00742AAC" w:rsidRDefault="008D1FEC" w:rsidP="000303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336E1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D2C6D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5E57DE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</w:tr>
      <w:tr w:rsidR="00742AAC" w:rsidRPr="00742AAC" w14:paraId="6CDFCA8E" w14:textId="77777777" w:rsidTr="00BA6F3C">
        <w:trPr>
          <w:trHeight w:val="300"/>
          <w:jc w:val="center"/>
        </w:trPr>
        <w:tc>
          <w:tcPr>
            <w:tcW w:w="2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A0F9" w14:textId="77777777" w:rsidR="008D1FEC" w:rsidRPr="00742AAC" w:rsidRDefault="008D1FEC" w:rsidP="000303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5D07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B707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4729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AB8A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9717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0B8B" w14:textId="77777777" w:rsidR="008D1FEC" w:rsidRPr="00742AAC" w:rsidRDefault="008D1FEC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2AAC" w:rsidRPr="00742AAC" w14:paraId="7A5CE7B0" w14:textId="77777777" w:rsidTr="00DF24FA">
        <w:trPr>
          <w:trHeight w:val="300"/>
          <w:jc w:val="center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9B7A" w14:textId="77777777" w:rsidR="0028294E" w:rsidRPr="00742AAC" w:rsidRDefault="0028294E" w:rsidP="000303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 (cells/mm</w:t>
            </w:r>
            <w:r w:rsidRPr="00742AA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742A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74C1" w14:textId="1213BB13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DF24FA" w:rsidRPr="00742AA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FD5C" w14:textId="2086857F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DF24FA" w:rsidRPr="00742AA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5F9" w14:textId="57A8D848" w:rsidR="0028294E" w:rsidRPr="00742AAC" w:rsidRDefault="00DF24FA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59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42E0" w14:textId="755995FB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DF24FA" w:rsidRPr="00742AA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65A9" w14:textId="4863A36F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F24FA" w:rsidRPr="00742AAC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0B58" w14:textId="18040232" w:rsidR="0028294E" w:rsidRPr="00742AAC" w:rsidRDefault="00DF24FA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7400</w:t>
            </w:r>
          </w:p>
        </w:tc>
      </w:tr>
      <w:tr w:rsidR="00742AAC" w:rsidRPr="00742AAC" w14:paraId="620762CD" w14:textId="77777777" w:rsidTr="00DF24FA">
        <w:trPr>
          <w:trHeight w:val="300"/>
          <w:jc w:val="center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F7EA" w14:textId="77777777" w:rsidR="0028294E" w:rsidRPr="00742AAC" w:rsidRDefault="0028294E" w:rsidP="000303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 (% of WBC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B489" w14:textId="35BF8B04" w:rsidR="0028294E" w:rsidRPr="00742AAC" w:rsidRDefault="00DF24FA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AE27" w14:textId="1A53FB60" w:rsidR="0028294E" w:rsidRPr="00742AAC" w:rsidRDefault="00DF24FA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BD2" w14:textId="77777777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68A7" w14:textId="6A745F5D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F24FA" w:rsidRPr="00742A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C820" w14:textId="53E5E65B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F24FA" w:rsidRPr="00742A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5E52" w14:textId="3C23E75C" w:rsidR="0028294E" w:rsidRPr="00742AAC" w:rsidRDefault="00DF24FA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28294E" w:rsidRPr="00742AAC" w14:paraId="0B178330" w14:textId="77777777" w:rsidTr="00DF24FA">
        <w:trPr>
          <w:trHeight w:val="300"/>
          <w:jc w:val="center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4BB5" w14:textId="77777777" w:rsidR="0028294E" w:rsidRPr="00742AAC" w:rsidRDefault="0028294E" w:rsidP="000303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s (% of WBC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348B" w14:textId="77777777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B7E1" w14:textId="77777777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DE1F" w14:textId="77777777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2B9F" w14:textId="77777777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53DE" w14:textId="77777777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5513" w14:textId="77777777" w:rsidR="0028294E" w:rsidRPr="00742AAC" w:rsidRDefault="0028294E" w:rsidP="00030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AA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</w:tbl>
    <w:p w14:paraId="100E3DD6" w14:textId="77777777" w:rsidR="00DF24FA" w:rsidRPr="00742AAC" w:rsidRDefault="00DF24FA" w:rsidP="00DF24F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FC78FD" w14:textId="77FF167A" w:rsidR="00DF24FA" w:rsidRPr="00742AAC" w:rsidRDefault="00DF24FA" w:rsidP="00DF24FA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742AAC">
        <w:rPr>
          <w:rFonts w:ascii="Times New Roman" w:hAnsi="Times New Roman" w:cs="Times New Roman"/>
          <w:b/>
          <w:bCs/>
          <w:sz w:val="20"/>
          <w:szCs w:val="20"/>
        </w:rPr>
        <w:t xml:space="preserve">Footnotes: </w:t>
      </w:r>
      <w:r w:rsidRPr="00742AAC">
        <w:rPr>
          <w:rFonts w:ascii="Times New Roman" w:hAnsi="Times New Roman" w:cs="Times New Roman"/>
          <w:sz w:val="20"/>
          <w:szCs w:val="20"/>
        </w:rPr>
        <w:t>T0: baseline. T1: baseline + 2 months. T2: end of treatment.</w:t>
      </w:r>
      <w:r w:rsidRPr="00742AAC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Q1: first quartile. Q3: third quartile. WBC: total white blood cells.</w:t>
      </w:r>
    </w:p>
    <w:p w14:paraId="7DCD6833" w14:textId="196A0563" w:rsidR="0028294E" w:rsidRPr="00742AAC" w:rsidRDefault="0028294E" w:rsidP="0001092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5378573" w14:textId="040CCB6F" w:rsidR="00C95581" w:rsidRPr="00E14931" w:rsidRDefault="00C95581" w:rsidP="00C955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493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 w:rsidR="00576114" w:rsidRPr="00E14931">
        <w:rPr>
          <w:rFonts w:ascii="Times New Roman" w:hAnsi="Times New Roman" w:cs="Times New Roman"/>
          <w:b/>
          <w:bCs/>
          <w:sz w:val="24"/>
          <w:szCs w:val="24"/>
        </w:rPr>
        <w:t>Assay p</w:t>
      </w:r>
      <w:r w:rsidR="00627D83" w:rsidRPr="00E14931">
        <w:rPr>
          <w:rFonts w:ascii="Times New Roman" w:hAnsi="Times New Roman" w:cs="Times New Roman"/>
          <w:b/>
          <w:bCs/>
          <w:sz w:val="24"/>
          <w:szCs w:val="24"/>
        </w:rPr>
        <w:t xml:space="preserve">erformances of </w:t>
      </w:r>
      <w:r w:rsidR="00576114" w:rsidRPr="00E1493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627D83" w:rsidRPr="00E14931">
        <w:rPr>
          <w:rFonts w:ascii="Times New Roman" w:hAnsi="Times New Roman" w:cs="Times New Roman"/>
          <w:b/>
          <w:bCs/>
          <w:sz w:val="24"/>
          <w:szCs w:val="24"/>
        </w:rPr>
        <w:t>QFT-P and rmsHB</w:t>
      </w:r>
      <w:r w:rsidR="00576114" w:rsidRPr="00E1493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27D83" w:rsidRPr="00E1493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76114" w:rsidRPr="00E14931">
        <w:rPr>
          <w:rFonts w:ascii="Times New Roman" w:hAnsi="Times New Roman" w:cs="Times New Roman"/>
          <w:b/>
          <w:bCs/>
          <w:sz w:val="24"/>
          <w:szCs w:val="24"/>
        </w:rPr>
        <w:t xml:space="preserve"> IGRAs compared to sputum culture.</w:t>
      </w:r>
    </w:p>
    <w:tbl>
      <w:tblPr>
        <w:tblW w:w="83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2069"/>
        <w:gridCol w:w="1029"/>
        <w:gridCol w:w="1239"/>
        <w:gridCol w:w="1276"/>
        <w:gridCol w:w="1146"/>
      </w:tblGrid>
      <w:tr w:rsidR="00742AAC" w:rsidRPr="00E14931" w14:paraId="2B055232" w14:textId="3F45AE43" w:rsidTr="00742AAC">
        <w:trPr>
          <w:trHeight w:val="304"/>
          <w:jc w:val="center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01E6AF" w14:textId="4565BD6A" w:rsidR="002102D8" w:rsidRPr="00E14931" w:rsidRDefault="002102D8" w:rsidP="00FB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est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12D544" w14:textId="3FA1C5F2" w:rsidR="002102D8" w:rsidRPr="00E14931" w:rsidRDefault="002102D8" w:rsidP="00FB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hreshold</w:t>
            </w:r>
            <w:r w:rsidR="00291EF1"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FD281" w14:textId="6907158B" w:rsidR="002102D8" w:rsidRPr="00E14931" w:rsidRDefault="002102D8" w:rsidP="00FB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imepoint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B6586" w14:textId="77777777" w:rsidR="002102D8" w:rsidRPr="00E14931" w:rsidRDefault="002102D8" w:rsidP="00FB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2842C" w14:textId="77777777" w:rsidR="002102D8" w:rsidRPr="00E14931" w:rsidRDefault="002102D8" w:rsidP="00FB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pecificit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3B263D" w14:textId="1E04BDFE" w:rsidR="002102D8" w:rsidRPr="00E14931" w:rsidRDefault="002102D8" w:rsidP="00FB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Accuracy</w:t>
            </w:r>
          </w:p>
        </w:tc>
      </w:tr>
      <w:tr w:rsidR="00742AAC" w:rsidRPr="00E14931" w14:paraId="57E3B3DB" w14:textId="7DB3FF03" w:rsidTr="00742AAC">
        <w:trPr>
          <w:trHeight w:val="304"/>
          <w:jc w:val="center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45283DFD" w14:textId="316BD151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mear microscopy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446134" w14:textId="592D8AE0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E730" w14:textId="71E393ED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3FB98" w14:textId="321BC97E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EF7EA49" w14:textId="7E32D23D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D4B0C8C" w14:textId="023B50E2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6.6</w:t>
            </w:r>
          </w:p>
        </w:tc>
      </w:tr>
      <w:tr w:rsidR="00742AAC" w:rsidRPr="00E14931" w14:paraId="4D3F1FA4" w14:textId="1768D278" w:rsidTr="00742AAC">
        <w:trPr>
          <w:trHeight w:val="304"/>
          <w:jc w:val="center"/>
        </w:trPr>
        <w:tc>
          <w:tcPr>
            <w:tcW w:w="1637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4BDDB5A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B7433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AADC" w14:textId="339FF498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1A719" w14:textId="2082ED71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A941038" w14:textId="5E70D34F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B5F0B0E" w14:textId="7C9EBA6A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1.5</w:t>
            </w:r>
          </w:p>
        </w:tc>
      </w:tr>
      <w:tr w:rsidR="00742AAC" w:rsidRPr="00E14931" w14:paraId="272B7FB8" w14:textId="1AFF59B1" w:rsidTr="00742AAC">
        <w:trPr>
          <w:trHeight w:val="304"/>
          <w:jc w:val="center"/>
        </w:trPr>
        <w:tc>
          <w:tcPr>
            <w:tcW w:w="163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0648D929" w14:textId="2A17CF39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QFT-P IGRA 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5E07898" w14:textId="4949C900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B1 ≥ 0.75 IU/mL and TB2 ≥ 0.71 IU/m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C34C" w14:textId="5FE3A07D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F39C4" w14:textId="79530059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5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D47D10B" w14:textId="66E948C5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5.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120ACD2" w14:textId="063132FD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3.8</w:t>
            </w:r>
          </w:p>
        </w:tc>
      </w:tr>
      <w:tr w:rsidR="00742AAC" w:rsidRPr="00E14931" w14:paraId="0EBB7301" w14:textId="07EA1EF3" w:rsidTr="00742AAC">
        <w:trPr>
          <w:trHeight w:val="304"/>
          <w:jc w:val="center"/>
        </w:trPr>
        <w:tc>
          <w:tcPr>
            <w:tcW w:w="163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F94B1A" w14:textId="77777777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20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7F57C1" w14:textId="20DD216D" w:rsidR="001463D7" w:rsidRPr="00E14931" w:rsidRDefault="001463D7" w:rsidP="001463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9078F" w14:textId="4BD4A311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A3C825" w14:textId="1F31D5E2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842336C" w14:textId="18DADF18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B20ADF" w14:textId="3C3D330C" w:rsidR="001463D7" w:rsidRPr="00E14931" w:rsidRDefault="001463D7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6.2</w:t>
            </w:r>
          </w:p>
        </w:tc>
      </w:tr>
      <w:tr w:rsidR="00742AAC" w:rsidRPr="00E14931" w14:paraId="3E95ED1E" w14:textId="77777777" w:rsidTr="00742AAC">
        <w:trPr>
          <w:trHeight w:val="304"/>
          <w:jc w:val="center"/>
        </w:trPr>
        <w:tc>
          <w:tcPr>
            <w:tcW w:w="163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396DA1EF" w14:textId="571D8B12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QFT-P TB2-TB1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8C4E7C7" w14:textId="71430E74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≥ 0.03 IU/m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A1994" w14:textId="12656D83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40EBE" w14:textId="21D9050F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1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0166FE8" w14:textId="2F720354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2.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7CFEBCD" w14:textId="648B160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1.8</w:t>
            </w:r>
          </w:p>
        </w:tc>
      </w:tr>
      <w:tr w:rsidR="00742AAC" w:rsidRPr="00E14931" w14:paraId="4E8E908F" w14:textId="77777777" w:rsidTr="00742AAC">
        <w:trPr>
          <w:trHeight w:val="304"/>
          <w:jc w:val="center"/>
        </w:trPr>
        <w:tc>
          <w:tcPr>
            <w:tcW w:w="163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B662FB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20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AC4822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FFEAD0" w14:textId="14065B5B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DFE6CF" w14:textId="0F19779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BA66458" w14:textId="24CDB23C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964794E" w14:textId="3F06061B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4.6</w:t>
            </w:r>
          </w:p>
        </w:tc>
      </w:tr>
      <w:tr w:rsidR="00742AAC" w:rsidRPr="00E14931" w14:paraId="43BAE2E5" w14:textId="70FAD9A1" w:rsidTr="00742AAC">
        <w:trPr>
          <w:trHeight w:val="304"/>
          <w:jc w:val="center"/>
        </w:trPr>
        <w:tc>
          <w:tcPr>
            <w:tcW w:w="163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3A3BE381" w14:textId="3A120833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HBHA IGRA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17AB309" w14:textId="09416FCF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≤ 0.22 IU/m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3538" w14:textId="6786AE43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5554C" w14:textId="085303BC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4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686280A" w14:textId="277B2630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4.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27BF251" w14:textId="2BD5179A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4.3</w:t>
            </w:r>
          </w:p>
        </w:tc>
      </w:tr>
      <w:tr w:rsidR="00742AAC" w:rsidRPr="00E14931" w14:paraId="27C88540" w14:textId="2F910AB7" w:rsidTr="00742AAC">
        <w:trPr>
          <w:trHeight w:val="304"/>
          <w:jc w:val="center"/>
        </w:trPr>
        <w:tc>
          <w:tcPr>
            <w:tcW w:w="163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CD3550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20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E3FA2B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6C5CD" w14:textId="71DBB14C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5F1ED0" w14:textId="483FA6E2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E2E0D7E" w14:textId="7C5EFA45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54E000" w14:textId="34E50AB6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5.4</w:t>
            </w:r>
          </w:p>
        </w:tc>
      </w:tr>
      <w:tr w:rsidR="00742AAC" w:rsidRPr="00E14931" w14:paraId="4FF73B95" w14:textId="24D50EB2" w:rsidTr="00742AAC">
        <w:trPr>
          <w:trHeight w:val="304"/>
          <w:jc w:val="center"/>
        </w:trPr>
        <w:tc>
          <w:tcPr>
            <w:tcW w:w="163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7B009618" w14:textId="14D1107A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HBHA and QFT-P IGRA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3286F1" w14:textId="359CF431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D8DF" w14:textId="1A4C861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C6B7AF" w14:textId="013CE0B6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B8171CB" w14:textId="6E91F301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CA195B0" w14:textId="413A0D90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6.8</w:t>
            </w:r>
          </w:p>
        </w:tc>
      </w:tr>
      <w:tr w:rsidR="00742AAC" w:rsidRPr="00E14931" w14:paraId="6B4B5598" w14:textId="05CC8FD2" w:rsidTr="00742AAC">
        <w:trPr>
          <w:trHeight w:val="304"/>
          <w:jc w:val="center"/>
        </w:trPr>
        <w:tc>
          <w:tcPr>
            <w:tcW w:w="163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D309F1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389350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62638" w14:textId="2873C628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A4DA48" w14:textId="55AEB084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656CEE1" w14:textId="5BE16BF8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B62C2E" w14:textId="4F61EA22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0.8</w:t>
            </w:r>
          </w:p>
        </w:tc>
      </w:tr>
      <w:tr w:rsidR="00742AAC" w:rsidRPr="00E14931" w14:paraId="250FF0A3" w14:textId="77777777" w:rsidTr="00742AAC">
        <w:trPr>
          <w:trHeight w:val="304"/>
          <w:jc w:val="center"/>
        </w:trPr>
        <w:tc>
          <w:tcPr>
            <w:tcW w:w="16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C237CD" w14:textId="22E4F960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HBHA and TB2-TB1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52D8B94" w14:textId="6150D530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E38C4A" w14:textId="446328B9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89DD81" w14:textId="4CA0DF0F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14:paraId="550389E9" w14:textId="00B16CBA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5.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03CE86A4" w14:textId="294A5644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3.2</w:t>
            </w:r>
          </w:p>
        </w:tc>
      </w:tr>
      <w:tr w:rsidR="00742AAC" w:rsidRPr="00E14931" w14:paraId="09A66D78" w14:textId="77777777" w:rsidTr="00742AAC">
        <w:trPr>
          <w:trHeight w:val="304"/>
          <w:jc w:val="center"/>
        </w:trPr>
        <w:tc>
          <w:tcPr>
            <w:tcW w:w="16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41277A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A1F805" w14:textId="77777777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943543" w14:textId="09DC9ABA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CBF8D2" w14:textId="376D78EB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21573F3" w14:textId="7A99C56F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0DD4B9" w14:textId="205F854F" w:rsidR="00AE090C" w:rsidRPr="00E14931" w:rsidRDefault="00AE090C" w:rsidP="00AE0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3.1</w:t>
            </w:r>
          </w:p>
        </w:tc>
      </w:tr>
    </w:tbl>
    <w:p w14:paraId="60717820" w14:textId="77777777" w:rsidR="00BA73A4" w:rsidRPr="00E14931" w:rsidRDefault="00C95581" w:rsidP="00BA73A4">
      <w:pPr>
        <w:spacing w:after="0" w:line="240" w:lineRule="auto"/>
        <w:rPr>
          <w:rFonts w:ascii="Times New Roman" w:hAnsi="Times New Roman" w:cs="Times New Roman"/>
        </w:rPr>
      </w:pPr>
      <w:r w:rsidRPr="00E14931">
        <w:rPr>
          <w:rFonts w:ascii="Times New Roman" w:hAnsi="Times New Roman" w:cs="Times New Roman"/>
          <w:b/>
          <w:bCs/>
        </w:rPr>
        <w:br/>
        <w:t>Footnotes:</w:t>
      </w:r>
      <w:r w:rsidRPr="00E14931">
        <w:rPr>
          <w:rFonts w:ascii="Times New Roman" w:hAnsi="Times New Roman" w:cs="Times New Roman"/>
        </w:rPr>
        <w:t xml:space="preserve"> T0: baseline. T1: baseline + 2 months. T2: end of treatment.</w:t>
      </w:r>
      <w:r w:rsidR="00986F2B" w:rsidRPr="00E14931">
        <w:rPr>
          <w:rFonts w:ascii="Times New Roman" w:hAnsi="Times New Roman" w:cs="Times New Roman"/>
        </w:rPr>
        <w:t xml:space="preserve"> </w:t>
      </w:r>
    </w:p>
    <w:p w14:paraId="4AD1E2C3" w14:textId="5E5A4DE4" w:rsidR="00A6155F" w:rsidRPr="00742AAC" w:rsidRDefault="00986F2B" w:rsidP="00A6155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4931">
        <w:rPr>
          <w:rFonts w:ascii="Times New Roman" w:hAnsi="Times New Roman" w:cs="Times New Roman"/>
        </w:rPr>
        <w:t xml:space="preserve">For </w:t>
      </w:r>
      <w:r w:rsidR="00A6155F" w:rsidRPr="00E14931">
        <w:rPr>
          <w:rFonts w:ascii="Times New Roman" w:hAnsi="Times New Roman" w:cs="Times New Roman"/>
        </w:rPr>
        <w:t xml:space="preserve">all </w:t>
      </w:r>
      <w:r w:rsidRPr="00E14931">
        <w:rPr>
          <w:rFonts w:ascii="Times New Roman" w:hAnsi="Times New Roman" w:cs="Times New Roman"/>
        </w:rPr>
        <w:t>IGRA</w:t>
      </w:r>
      <w:r w:rsidR="00A6155F" w:rsidRPr="00E14931">
        <w:rPr>
          <w:rFonts w:ascii="Times New Roman" w:hAnsi="Times New Roman" w:cs="Times New Roman"/>
        </w:rPr>
        <w:t xml:space="preserve"> variables</w:t>
      </w:r>
      <w:r w:rsidRPr="00E14931">
        <w:rPr>
          <w:rFonts w:ascii="Times New Roman" w:hAnsi="Times New Roman" w:cs="Times New Roman"/>
        </w:rPr>
        <w:t>, cutoff</w:t>
      </w:r>
      <w:r w:rsidR="00A6155F" w:rsidRPr="00E14931">
        <w:rPr>
          <w:rFonts w:ascii="Times New Roman" w:hAnsi="Times New Roman" w:cs="Times New Roman"/>
        </w:rPr>
        <w:t>s</w:t>
      </w:r>
      <w:r w:rsidRPr="00E14931">
        <w:rPr>
          <w:rFonts w:ascii="Times New Roman" w:hAnsi="Times New Roman" w:cs="Times New Roman"/>
        </w:rPr>
        <w:t xml:space="preserve"> adapted for this study on active TB patients </w:t>
      </w:r>
      <w:r w:rsidR="00A6155F" w:rsidRPr="00E14931">
        <w:rPr>
          <w:rFonts w:ascii="Times New Roman" w:hAnsi="Times New Roman" w:cs="Times New Roman"/>
        </w:rPr>
        <w:t>were</w:t>
      </w:r>
      <w:r w:rsidRPr="00E14931">
        <w:rPr>
          <w:rFonts w:ascii="Times New Roman" w:hAnsi="Times New Roman" w:cs="Times New Roman"/>
        </w:rPr>
        <w:t xml:space="preserve"> calculated </w:t>
      </w:r>
      <w:r w:rsidR="00190E7A" w:rsidRPr="00E14931">
        <w:rPr>
          <w:rFonts w:ascii="Times New Roman" w:hAnsi="Times New Roman" w:cs="Times New Roman"/>
        </w:rPr>
        <w:t>using</w:t>
      </w:r>
      <w:r w:rsidRPr="00E14931">
        <w:rPr>
          <w:rFonts w:ascii="Times New Roman" w:hAnsi="Times New Roman" w:cs="Times New Roman"/>
        </w:rPr>
        <w:t xml:space="preserve"> AUC</w:t>
      </w:r>
      <w:r w:rsidR="00190E7A" w:rsidRPr="00E14931">
        <w:rPr>
          <w:rFonts w:ascii="Times New Roman" w:hAnsi="Times New Roman" w:cs="Times New Roman"/>
        </w:rPr>
        <w:t xml:space="preserve"> analyses.</w:t>
      </w:r>
      <w:r w:rsidR="00A6155F" w:rsidRPr="00E14931">
        <w:rPr>
          <w:rFonts w:ascii="Times New Roman" w:hAnsi="Times New Roman" w:cs="Times New Roman"/>
        </w:rPr>
        <w:t xml:space="preserve"> Respective cutoffs are indicated in the “Threshold” column. </w:t>
      </w:r>
      <w:r w:rsidR="00060C14" w:rsidRPr="00E14931">
        <w:rPr>
          <w:rFonts w:ascii="Times New Roman" w:hAnsi="Times New Roman" w:cs="Times New Roman"/>
        </w:rPr>
        <w:t xml:space="preserve">The </w:t>
      </w:r>
      <w:r w:rsidR="00A6155F" w:rsidRPr="00E14931">
        <w:rPr>
          <w:rFonts w:ascii="Times New Roman" w:hAnsi="Times New Roman" w:cs="Times New Roman"/>
        </w:rPr>
        <w:t xml:space="preserve">overall </w:t>
      </w:r>
      <w:r w:rsidR="00060C14" w:rsidRPr="00E14931">
        <w:rPr>
          <w:rFonts w:ascii="Times New Roman" w:hAnsi="Times New Roman" w:cs="Times New Roman"/>
        </w:rPr>
        <w:t xml:space="preserve">QFT-P </w:t>
      </w:r>
      <w:r w:rsidR="00BA73A4" w:rsidRPr="00E14931">
        <w:rPr>
          <w:rFonts w:ascii="Times New Roman" w:hAnsi="Times New Roman" w:cs="Times New Roman"/>
        </w:rPr>
        <w:t xml:space="preserve">test </w:t>
      </w:r>
      <w:r w:rsidR="00060C14" w:rsidRPr="00E14931">
        <w:rPr>
          <w:rFonts w:ascii="Times New Roman" w:hAnsi="Times New Roman" w:cs="Times New Roman"/>
        </w:rPr>
        <w:t>was</w:t>
      </w:r>
      <w:r w:rsidR="00BA73A4" w:rsidRPr="00E14931">
        <w:rPr>
          <w:rFonts w:ascii="Times New Roman" w:hAnsi="Times New Roman" w:cs="Times New Roman"/>
        </w:rPr>
        <w:t xml:space="preserve"> considered</w:t>
      </w:r>
      <w:r w:rsidR="00060C14" w:rsidRPr="00E14931">
        <w:rPr>
          <w:rFonts w:ascii="Times New Roman" w:hAnsi="Times New Roman" w:cs="Times New Roman"/>
        </w:rPr>
        <w:t xml:space="preserve"> positive </w:t>
      </w:r>
      <w:r w:rsidR="008C29DF" w:rsidRPr="00E14931">
        <w:rPr>
          <w:rFonts w:ascii="Times New Roman" w:hAnsi="Times New Roman" w:cs="Times New Roman"/>
        </w:rPr>
        <w:t xml:space="preserve">if either TB1 or TB2 were above the </w:t>
      </w:r>
      <w:r w:rsidR="00A6155F" w:rsidRPr="00E14931">
        <w:rPr>
          <w:rFonts w:ascii="Times New Roman" w:hAnsi="Times New Roman" w:cs="Times New Roman"/>
        </w:rPr>
        <w:t xml:space="preserve">indicated </w:t>
      </w:r>
      <w:r w:rsidR="008C29DF" w:rsidRPr="00E14931">
        <w:rPr>
          <w:rFonts w:ascii="Times New Roman" w:hAnsi="Times New Roman" w:cs="Times New Roman"/>
        </w:rPr>
        <w:t>thresholds.</w:t>
      </w:r>
      <w:r w:rsidR="002F6742" w:rsidRPr="00E14931">
        <w:rPr>
          <w:rFonts w:ascii="Times New Roman" w:hAnsi="Times New Roman" w:cs="Times New Roman"/>
        </w:rPr>
        <w:t xml:space="preserve"> The “HBHA and QFT-P IGRA” variable was defined as follows: positive when HBHA-IGRA results are negative and QFT-P results are positive; negative when HBHA-IGRA results are positive and/or QFT-P results are negative or indeterminate.</w:t>
      </w:r>
      <w:r w:rsidR="003E441C" w:rsidRPr="00E14931">
        <w:rPr>
          <w:rFonts w:ascii="Times New Roman" w:hAnsi="Times New Roman" w:cs="Times New Roman"/>
        </w:rPr>
        <w:t xml:space="preserve"> </w:t>
      </w:r>
      <w:r w:rsidR="00A6155F" w:rsidRPr="00E14931">
        <w:rPr>
          <w:rFonts w:ascii="Times New Roman" w:hAnsi="Times New Roman" w:cs="Times New Roman"/>
        </w:rPr>
        <w:t xml:space="preserve">The “HBHA and TB2-TB1” variable was defined as follows: positive when HBHA-IGRA results are negative and TB2-TB1 is strictly </w:t>
      </w:r>
      <w:r w:rsidR="00EE413B" w:rsidRPr="00E14931">
        <w:rPr>
          <w:rFonts w:ascii="Times New Roman" w:hAnsi="Times New Roman" w:cs="Times New Roman"/>
        </w:rPr>
        <w:t>greater than</w:t>
      </w:r>
      <w:r w:rsidR="00A6155F" w:rsidRPr="00E14931">
        <w:rPr>
          <w:rFonts w:ascii="Times New Roman" w:hAnsi="Times New Roman" w:cs="Times New Roman"/>
        </w:rPr>
        <w:t xml:space="preserve"> the indicated threshold; negative when HBHA-IGRA results are positive and/or TB2-TB1 is </w:t>
      </w:r>
      <w:r w:rsidR="00EE413B" w:rsidRPr="00E14931">
        <w:rPr>
          <w:rFonts w:ascii="Times New Roman" w:hAnsi="Times New Roman" w:cs="Times New Roman"/>
        </w:rPr>
        <w:t>equal to or lesser than the indicated threshold</w:t>
      </w:r>
      <w:r w:rsidR="00A6155F" w:rsidRPr="00E14931">
        <w:rPr>
          <w:rFonts w:ascii="Times New Roman" w:hAnsi="Times New Roman" w:cs="Times New Roman"/>
        </w:rPr>
        <w:t>.</w:t>
      </w:r>
    </w:p>
    <w:p w14:paraId="213429B5" w14:textId="77777777" w:rsidR="00A6155F" w:rsidRPr="00742AAC" w:rsidRDefault="00A6155F" w:rsidP="0001092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1636938" w14:textId="77777777" w:rsidR="0028294E" w:rsidRPr="00742AAC" w:rsidRDefault="0028294E" w:rsidP="0001092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5F254FA" w14:textId="77777777" w:rsidR="0028294E" w:rsidRPr="00742AAC" w:rsidRDefault="0028294E" w:rsidP="0001092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BD8C3B4" w14:textId="77777777" w:rsidR="00C95581" w:rsidRPr="00742AAC" w:rsidRDefault="00C955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2AA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1DDCBB" w14:textId="17CA5FEF" w:rsidR="0001092F" w:rsidRPr="00742AAC" w:rsidRDefault="0001092F" w:rsidP="0001092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42A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95581" w:rsidRPr="00742AA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42AAC">
        <w:rPr>
          <w:rFonts w:ascii="Times New Roman" w:hAnsi="Times New Roman" w:cs="Times New Roman"/>
          <w:b/>
          <w:bCs/>
          <w:sz w:val="24"/>
          <w:szCs w:val="24"/>
        </w:rPr>
        <w:t>. Associations between time to culture conversion and WBC counts.</w:t>
      </w:r>
    </w:p>
    <w:p w14:paraId="501DDD38" w14:textId="77777777" w:rsidR="0001092F" w:rsidRPr="00742AAC" w:rsidRDefault="0001092F" w:rsidP="0001092F">
      <w:pPr>
        <w:spacing w:after="0" w:line="240" w:lineRule="auto"/>
        <w:contextualSpacing/>
        <w:rPr>
          <w:b/>
          <w:bCs/>
        </w:rPr>
      </w:pPr>
    </w:p>
    <w:tbl>
      <w:tblPr>
        <w:tblpPr w:leftFromText="141" w:rightFromText="141" w:vertAnchor="page" w:horzAnchor="margin" w:tblpY="2041"/>
        <w:tblW w:w="8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053"/>
        <w:gridCol w:w="1782"/>
        <w:gridCol w:w="1843"/>
        <w:gridCol w:w="1984"/>
        <w:gridCol w:w="635"/>
      </w:tblGrid>
      <w:tr w:rsidR="00742AAC" w:rsidRPr="00742AAC" w14:paraId="07424E3E" w14:textId="77777777" w:rsidTr="008D1FEC">
        <w:trPr>
          <w:trHeight w:val="25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303F0A" w14:textId="77777777" w:rsidR="008D1FEC" w:rsidRPr="00742AAC" w:rsidRDefault="008D1FEC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green"/>
                <w:lang w:eastAsia="fr-FR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EF2373" w14:textId="77777777" w:rsidR="008D1FEC" w:rsidRPr="00742AAC" w:rsidRDefault="008D1FEC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green"/>
                <w:lang w:eastAsia="fr-FR"/>
              </w:rPr>
            </w:pPr>
          </w:p>
        </w:tc>
        <w:tc>
          <w:tcPr>
            <w:tcW w:w="624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B93566" w14:textId="6D8BB2ED" w:rsidR="008D1FEC" w:rsidRPr="00742AAC" w:rsidRDefault="008D1FEC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uccessfully treated patients with available T1 culture results (n = 112)</w:t>
            </w:r>
          </w:p>
        </w:tc>
      </w:tr>
      <w:tr w:rsidR="00742AAC" w:rsidRPr="00742AAC" w14:paraId="5203D36A" w14:textId="77777777" w:rsidTr="00BA6F3C">
        <w:trPr>
          <w:trHeight w:val="25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05F3E" w14:textId="77777777" w:rsidR="003157E3" w:rsidRPr="00742AAC" w:rsidRDefault="003157E3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28247" w14:textId="61B29C22" w:rsidR="003157E3" w:rsidRPr="00742AAC" w:rsidRDefault="003157E3" w:rsidP="00315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imepoint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8C79" w14:textId="77777777" w:rsidR="003157E3" w:rsidRPr="00742AAC" w:rsidRDefault="003157E3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Fast convert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5DE04" w14:textId="77777777" w:rsidR="003157E3" w:rsidRPr="00742AAC" w:rsidRDefault="003157E3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low converte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140D" w14:textId="77777777" w:rsidR="003157E3" w:rsidRPr="00742AAC" w:rsidRDefault="003157E3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Failure or relaps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4ECF9" w14:textId="77777777" w:rsidR="003157E3" w:rsidRPr="00742AAC" w:rsidRDefault="003157E3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p</w:t>
            </w:r>
          </w:p>
        </w:tc>
      </w:tr>
      <w:tr w:rsidR="00742AAC" w:rsidRPr="00742AAC" w14:paraId="3D862463" w14:textId="77777777" w:rsidTr="00BA6F3C">
        <w:trPr>
          <w:trHeight w:val="25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263DE" w14:textId="77777777" w:rsidR="003157E3" w:rsidRPr="00742AAC" w:rsidRDefault="003157E3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053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E3E19" w14:textId="45BA5B37" w:rsidR="003157E3" w:rsidRPr="00742AAC" w:rsidRDefault="003157E3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12811" w14:textId="77777777" w:rsidR="003157E3" w:rsidRPr="00742AAC" w:rsidRDefault="003157E3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C5A1" w14:textId="77777777" w:rsidR="003157E3" w:rsidRPr="00742AAC" w:rsidRDefault="003157E3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C86D5" w14:textId="77777777" w:rsidR="003157E3" w:rsidRPr="00742AAC" w:rsidRDefault="003157E3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D6EF2" w14:textId="77777777" w:rsidR="003157E3" w:rsidRPr="00742AAC" w:rsidRDefault="003157E3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</w:p>
        </w:tc>
      </w:tr>
      <w:tr w:rsidR="00742AAC" w:rsidRPr="00742AAC" w14:paraId="15699A02" w14:textId="77777777" w:rsidTr="008D1FEC">
        <w:trPr>
          <w:trHeight w:val="258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EC813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bsolute WBC count (per mm</w:t>
            </w: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fr-FR"/>
              </w:rPr>
              <w:t>3</w:t>
            </w: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E6023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7AF361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500 (7302.5-1142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D7DA2E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385 (7822.5-1432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D9FFF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200 (12082.5-13400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3E4853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77</w:t>
            </w:r>
          </w:p>
        </w:tc>
      </w:tr>
      <w:tr w:rsidR="00742AAC" w:rsidRPr="00742AAC" w14:paraId="65769E2D" w14:textId="77777777" w:rsidTr="008D1FEC">
        <w:trPr>
          <w:trHeight w:val="258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5E9E3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A74E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D431D6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35 (6247.5-93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88D01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500 (6220-109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49532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780 (9470-1130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FC5C88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14</w:t>
            </w:r>
          </w:p>
        </w:tc>
      </w:tr>
      <w:tr w:rsidR="00742AAC" w:rsidRPr="00742AAC" w14:paraId="09ABF68C" w14:textId="77777777" w:rsidTr="008D1FEC">
        <w:trPr>
          <w:trHeight w:val="258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F1D36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05391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02CF4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190 (4742.5-7812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D76690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50 (4387.5-7687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864E85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050 (5595-7247.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7F2499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97</w:t>
            </w:r>
          </w:p>
        </w:tc>
      </w:tr>
      <w:tr w:rsidR="00742AAC" w:rsidRPr="00742AAC" w14:paraId="53EA0781" w14:textId="77777777" w:rsidTr="008D1FEC">
        <w:trPr>
          <w:trHeight w:val="25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1E2118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Neutrophil % of WBC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E84D18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E24E1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 (68-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DB7172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 (71.97-78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9C041E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4 (81.5-86.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)*</w:t>
            </w:r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56EDB4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0.022</w:t>
            </w:r>
          </w:p>
        </w:tc>
      </w:tr>
      <w:tr w:rsidR="00742AAC" w:rsidRPr="00742AAC" w14:paraId="36D0A342" w14:textId="77777777" w:rsidTr="008D1FEC">
        <w:trPr>
          <w:trHeight w:val="25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2EB608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0A2667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FFA8F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.55 (60-72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EC222E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.5 (61.1-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81D92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9 (75-81.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)*</w:t>
            </w:r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C3423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0.043</w:t>
            </w:r>
          </w:p>
        </w:tc>
      </w:tr>
      <w:tr w:rsidR="00742AAC" w:rsidRPr="00742AAC" w14:paraId="362FF635" w14:textId="77777777" w:rsidTr="008D1FEC">
        <w:trPr>
          <w:trHeight w:val="25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13DBF0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E97288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DBBE6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0.15 (54.75-6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25082E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8.5 (51.75-66.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B7A98D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4.5 (59-71.7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F03BB8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49</w:t>
            </w:r>
          </w:p>
        </w:tc>
      </w:tr>
      <w:tr w:rsidR="00742AAC" w:rsidRPr="00742AAC" w14:paraId="1323D280" w14:textId="77777777" w:rsidTr="008D1FEC">
        <w:trPr>
          <w:trHeight w:val="25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5AC5731F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ymphocyte % of WB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DE5AB4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AA18D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 (15-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48939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.5 (12.8-1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111DE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bookmarkStart w:id="0" w:name="_Hlk52791035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.5 (9.2-15.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)*</w:t>
            </w:r>
            <w:bookmarkEnd w:id="0"/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075A65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0.017</w:t>
            </w:r>
          </w:p>
        </w:tc>
      </w:tr>
      <w:tr w:rsidR="00742AAC" w:rsidRPr="00742AAC" w14:paraId="333271CF" w14:textId="77777777" w:rsidTr="008D1FEC">
        <w:trPr>
          <w:trHeight w:val="258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4F2B13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34690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EAF79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 (20.7-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8EA50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 (16.2-2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5EB35F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bookmarkStart w:id="1" w:name="_Hlk52791069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.5 (11-21.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)</w:t>
            </w:r>
            <w:bookmarkEnd w:id="1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142093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0.027</w:t>
            </w:r>
          </w:p>
        </w:tc>
      </w:tr>
      <w:tr w:rsidR="00742AAC" w:rsidRPr="00742AAC" w14:paraId="4959C355" w14:textId="77777777" w:rsidTr="008D1FEC">
        <w:trPr>
          <w:trHeight w:val="258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44D3D6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7F9714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D3A80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 (25.9-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E2764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9.5 (23.5-36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E14CAD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 (17.7-26.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47677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21</w:t>
            </w:r>
          </w:p>
        </w:tc>
      </w:tr>
      <w:tr w:rsidR="00742AAC" w:rsidRPr="00742AAC" w14:paraId="239DC82D" w14:textId="77777777" w:rsidTr="008D1FEC">
        <w:trPr>
          <w:trHeight w:val="258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13A77211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igh absolute WBC count (&gt;3rd quartil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CFB604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868800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.7% (20/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1C4BF4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1.2% (5/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9AB551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% (3/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2AD0E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50</w:t>
            </w:r>
          </w:p>
        </w:tc>
      </w:tr>
      <w:tr w:rsidR="00742AAC" w:rsidRPr="00742AAC" w14:paraId="122B717E" w14:textId="77777777" w:rsidTr="008D1FEC">
        <w:trPr>
          <w:trHeight w:val="258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152309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EE156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B87B2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.7% (19/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9FD88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3.8% (7/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6038B3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% (3/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)*</w:t>
            </w:r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6C1342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0.014</w:t>
            </w:r>
          </w:p>
        </w:tc>
      </w:tr>
      <w:tr w:rsidR="00742AAC" w:rsidRPr="00742AAC" w14:paraId="57EF7D39" w14:textId="77777777" w:rsidTr="008D1FEC">
        <w:trPr>
          <w:trHeight w:val="258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B030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4CEADE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DB20CA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9.3% (27/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85AC90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% (4/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39FF95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% (1/4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0EC6DA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1</w:t>
            </w:r>
          </w:p>
        </w:tc>
      </w:tr>
      <w:tr w:rsidR="00742AAC" w:rsidRPr="00742AAC" w14:paraId="4AE841B0" w14:textId="77777777" w:rsidTr="008D1FEC">
        <w:trPr>
          <w:trHeight w:val="258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A3E05B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igh neutrophil % (&gt;3rd quartile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E2C512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AF1E5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.8% (21/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C423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8% (3/1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59B9E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0% (4/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)*</w:t>
            </w:r>
            <w:proofErr w:type="gram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5FA922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0.0053</w:t>
            </w:r>
          </w:p>
        </w:tc>
      </w:tr>
      <w:tr w:rsidR="00742AAC" w:rsidRPr="00742AAC" w14:paraId="7CD7765D" w14:textId="77777777" w:rsidTr="008D1FEC">
        <w:trPr>
          <w:trHeight w:val="25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CC997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3E78B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AA4D5D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.9% (22/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66C1C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1.2% (5/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25A738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% (3/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8CEFC7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81</w:t>
            </w:r>
          </w:p>
        </w:tc>
      </w:tr>
      <w:tr w:rsidR="00742AAC" w:rsidRPr="00742AAC" w14:paraId="1D6DF7AF" w14:textId="77777777" w:rsidTr="008D1FEC">
        <w:trPr>
          <w:trHeight w:val="25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4BC27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131371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DD7F7E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8.3% (26/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70A30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1.2% (5/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2BC586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% (2/4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457387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62</w:t>
            </w:r>
          </w:p>
        </w:tc>
      </w:tr>
      <w:tr w:rsidR="00742AAC" w:rsidRPr="00742AAC" w14:paraId="15858F6B" w14:textId="77777777" w:rsidTr="008D1FEC">
        <w:trPr>
          <w:trHeight w:val="258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C3AECC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ow lymphocyte % (&lt;1st quartile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1580C1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9523D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.1% (13/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D4DE1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7.5% (6/1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597386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% (2/</w:t>
            </w:r>
            <w:proofErr w:type="gramStart"/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)*</w:t>
            </w:r>
            <w:proofErr w:type="gram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B19AA0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0.020</w:t>
            </w:r>
          </w:p>
        </w:tc>
      </w:tr>
      <w:tr w:rsidR="00742AAC" w:rsidRPr="00742AAC" w14:paraId="51DB7021" w14:textId="77777777" w:rsidTr="008D1FEC">
        <w:trPr>
          <w:trHeight w:val="25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BC48E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104D68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76761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.6% (18/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9DD63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7.5% (6/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3068E7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% (2/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354D19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12</w:t>
            </w:r>
          </w:p>
        </w:tc>
      </w:tr>
      <w:tr w:rsidR="00742AAC" w:rsidRPr="00742AAC" w14:paraId="2E720A05" w14:textId="77777777" w:rsidTr="008D1FEC">
        <w:trPr>
          <w:trHeight w:val="258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6976BB" w14:textId="77777777" w:rsidR="00C95581" w:rsidRPr="00742AAC" w:rsidRDefault="00C95581" w:rsidP="00C955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FCE57B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FCA210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.8% (21/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E1F563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1.2% (5/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8FABEF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% (3/4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C3DFEC" w14:textId="77777777" w:rsidR="00C95581" w:rsidRPr="00742AAC" w:rsidRDefault="00C95581" w:rsidP="00C95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6</w:t>
            </w:r>
          </w:p>
        </w:tc>
      </w:tr>
    </w:tbl>
    <w:p w14:paraId="501DDD39" w14:textId="6294F2C7" w:rsidR="0001092F" w:rsidRPr="00742AAC" w:rsidRDefault="0001092F" w:rsidP="0001092F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742AAC">
        <w:rPr>
          <w:rFonts w:ascii="Times New Roman" w:hAnsi="Times New Roman" w:cs="Times New Roman"/>
          <w:b/>
          <w:bCs/>
        </w:rPr>
        <w:t xml:space="preserve">Footnotes: </w:t>
      </w:r>
      <w:r w:rsidR="002C2A8B" w:rsidRPr="00742AAC">
        <w:rPr>
          <w:rFonts w:ascii="Times New Roman" w:hAnsi="Times New Roman" w:cs="Times New Roman"/>
        </w:rPr>
        <w:t>Data are given as median</w:t>
      </w:r>
      <w:r w:rsidRPr="00742AAC">
        <w:rPr>
          <w:rFonts w:ascii="Times New Roman" w:hAnsi="Times New Roman" w:cs="Times New Roman"/>
        </w:rPr>
        <w:t xml:space="preserve"> </w:t>
      </w:r>
      <w:r w:rsidR="002C2A8B" w:rsidRPr="00742AAC">
        <w:rPr>
          <w:rFonts w:ascii="Times New Roman" w:hAnsi="Times New Roman" w:cs="Times New Roman"/>
        </w:rPr>
        <w:t>(</w:t>
      </w:r>
      <w:r w:rsidRPr="00742AAC">
        <w:rPr>
          <w:rFonts w:ascii="Times New Roman" w:hAnsi="Times New Roman" w:cs="Times New Roman"/>
        </w:rPr>
        <w:t>interquartile range</w:t>
      </w:r>
      <w:r w:rsidR="002C2A8B" w:rsidRPr="00742AAC">
        <w:rPr>
          <w:rFonts w:ascii="Times New Roman" w:hAnsi="Times New Roman" w:cs="Times New Roman"/>
        </w:rPr>
        <w:t>) or % (N)</w:t>
      </w:r>
      <w:r w:rsidRPr="00742AAC">
        <w:rPr>
          <w:rFonts w:ascii="Times New Roman" w:hAnsi="Times New Roman" w:cs="Times New Roman"/>
        </w:rPr>
        <w:t>. WBC: white blood cells. T0: baseline. T1: baseline + 2 months. T2: end of treatment. Fast converters: culture conversion between T0 and T1. Slow converters: culture conversion between T1 and T2. Treatment failure: positive culture at T2 or T3 (end of treatment + 2 months).</w:t>
      </w:r>
      <w:r w:rsidR="00E30894" w:rsidRPr="00742AAC">
        <w:rPr>
          <w:rFonts w:ascii="Times New Roman" w:hAnsi="Times New Roman" w:cs="Times New Roman"/>
        </w:rPr>
        <w:t xml:space="preserve"> *: significantly different from both other groups (Kruskal-Wallis test + Dunn’s post-hoc test).</w:t>
      </w:r>
    </w:p>
    <w:p w14:paraId="501DDD3A" w14:textId="77777777" w:rsidR="0001092F" w:rsidRPr="00742AAC" w:rsidRDefault="0001092F" w:rsidP="000E367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01DDD3B" w14:textId="77777777" w:rsidR="0001092F" w:rsidRPr="00742AAC" w:rsidRDefault="0001092F" w:rsidP="000E367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01DDD3C" w14:textId="77777777" w:rsidR="00446092" w:rsidRPr="00742AAC" w:rsidRDefault="00446092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742AA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501DDD3D" w14:textId="13340825" w:rsidR="000E3671" w:rsidRPr="00742AAC" w:rsidRDefault="000E3671" w:rsidP="000E367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2A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95581" w:rsidRPr="00742AA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A6D54" w:rsidRPr="00742AA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2A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6AB9" w:rsidRPr="00742A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42AAC">
        <w:rPr>
          <w:rFonts w:ascii="Times New Roman" w:hAnsi="Times New Roman" w:cs="Times New Roman"/>
          <w:b/>
          <w:bCs/>
          <w:sz w:val="24"/>
          <w:szCs w:val="24"/>
        </w:rPr>
        <w:t xml:space="preserve">ociodemographic characteristics </w:t>
      </w:r>
      <w:r w:rsidR="00356AB9" w:rsidRPr="00742AAC">
        <w:rPr>
          <w:rFonts w:ascii="Times New Roman" w:hAnsi="Times New Roman" w:cs="Times New Roman"/>
          <w:b/>
          <w:bCs/>
          <w:sz w:val="24"/>
          <w:szCs w:val="24"/>
        </w:rPr>
        <w:t>and culture conversion profile</w:t>
      </w:r>
    </w:p>
    <w:tbl>
      <w:tblPr>
        <w:tblW w:w="93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559"/>
        <w:gridCol w:w="1604"/>
        <w:gridCol w:w="1758"/>
        <w:gridCol w:w="853"/>
      </w:tblGrid>
      <w:tr w:rsidR="00742AAC" w:rsidRPr="00742AAC" w14:paraId="501DDD43" w14:textId="77777777" w:rsidTr="00723D80">
        <w:trPr>
          <w:trHeight w:val="22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1DDD3E" w14:textId="77777777" w:rsidR="00306737" w:rsidRPr="00742AAC" w:rsidRDefault="00306737" w:rsidP="003067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DDD3F" w14:textId="4ED39DF2" w:rsidR="00306737" w:rsidRPr="00742AAC" w:rsidRDefault="00D12ECE" w:rsidP="0030673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Fast</w:t>
            </w:r>
            <w:r w:rsidR="00306737"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converters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DDD40" w14:textId="612C3421" w:rsidR="00306737" w:rsidRPr="00742AAC" w:rsidRDefault="00D12ECE" w:rsidP="0030673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low</w:t>
            </w:r>
            <w:r w:rsidR="00306737"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converter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1DDD41" w14:textId="2D74BD0E" w:rsidR="00306737" w:rsidRPr="00742AAC" w:rsidRDefault="00306737" w:rsidP="0030673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Failure</w:t>
            </w:r>
            <w:r w:rsidR="002D1DEE"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or relapse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1DDD42" w14:textId="17C8547E" w:rsidR="00306737" w:rsidRPr="00742AAC" w:rsidRDefault="00262917" w:rsidP="0026291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p</w:t>
            </w:r>
          </w:p>
        </w:tc>
      </w:tr>
      <w:tr w:rsidR="00742AAC" w:rsidRPr="00742AAC" w14:paraId="501DDD49" w14:textId="77777777" w:rsidTr="00723D80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DDD44" w14:textId="77777777" w:rsidR="00306737" w:rsidRPr="00742AAC" w:rsidRDefault="00306737" w:rsidP="003067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DDD45" w14:textId="75772ED7" w:rsidR="00306737" w:rsidRPr="00742AAC" w:rsidRDefault="00690F08" w:rsidP="0030673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DDD46" w14:textId="37D57BAD" w:rsidR="00306737" w:rsidRPr="00742AAC" w:rsidRDefault="00306737" w:rsidP="0030673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1</w:t>
            </w:r>
            <w:r w:rsidR="00690F08" w:rsidRPr="00742A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75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1DDD47" w14:textId="09AB13BF" w:rsidR="002D1DEE" w:rsidRPr="00742AAC" w:rsidRDefault="002D1DEE" w:rsidP="002D1D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DDD48" w14:textId="77777777" w:rsidR="00306737" w:rsidRPr="00742AAC" w:rsidRDefault="00306737" w:rsidP="0030673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</w:p>
        </w:tc>
      </w:tr>
      <w:tr w:rsidR="00742AAC" w:rsidRPr="00742AAC" w14:paraId="501DDD4F" w14:textId="77777777" w:rsidTr="00723D80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4A" w14:textId="77777777" w:rsidR="00306737" w:rsidRPr="00742AAC" w:rsidRDefault="00306737" w:rsidP="00E525F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atient demograph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4B" w14:textId="77777777" w:rsidR="00306737" w:rsidRPr="00742AAC" w:rsidRDefault="00306737" w:rsidP="00E525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4C" w14:textId="77777777" w:rsidR="00306737" w:rsidRPr="00742AAC" w:rsidRDefault="00306737" w:rsidP="00E525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1DDD4D" w14:textId="77777777" w:rsidR="00306737" w:rsidRPr="00742AAC" w:rsidRDefault="00306737" w:rsidP="00E525F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DDD4E" w14:textId="77777777" w:rsidR="00306737" w:rsidRPr="00742AAC" w:rsidRDefault="00306737" w:rsidP="00E525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</w:tr>
      <w:tr w:rsidR="00742AAC" w:rsidRPr="00742AAC" w14:paraId="501DDD55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50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Age (years)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51" w14:textId="5C95C8D7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6.5 (21-36.2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52" w14:textId="7946D3A4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33.5 (25.75-47.7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53" w14:textId="2D323E3B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38 (30.5-48.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54" w14:textId="746BB21C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99</w:t>
            </w:r>
          </w:p>
        </w:tc>
      </w:tr>
      <w:tr w:rsidR="00742AAC" w:rsidRPr="00742AAC" w14:paraId="501DDD5B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56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Sex (male)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57" w14:textId="7B8A1673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63% (58/9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58" w14:textId="7B8C42BE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62.5% (10/1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59" w14:textId="4EE974B9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00% (4/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5A" w14:textId="629CD494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 w:rsidR="00742AAC" w:rsidRPr="00742AAC" w14:paraId="501DDD61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5C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Drug resistance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5D" w14:textId="6D2FC73A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6.1% (24/9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5E" w14:textId="5CFAFD18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8.8% (3/1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5F" w14:textId="7468F9AF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60" w14:textId="35942E13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6</w:t>
            </w:r>
          </w:p>
        </w:tc>
      </w:tr>
      <w:tr w:rsidR="00742AAC" w:rsidRPr="00742AAC" w14:paraId="501DDD67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62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Country of origin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63" w14:textId="77777777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64" w14:textId="77777777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65" w14:textId="77777777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66" w14:textId="77777777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742AAC" w:rsidRPr="00742AAC" w14:paraId="501DDD6D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68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nglade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69" w14:textId="766A9A5F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38% (35/9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6A" w14:textId="72B11EFA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8.8% (3/1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6B" w14:textId="776042A0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6C" w14:textId="10B84F7E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4</w:t>
            </w:r>
          </w:p>
        </w:tc>
      </w:tr>
      <w:tr w:rsidR="00742AAC" w:rsidRPr="00742AAC" w14:paraId="501DDD73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6E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r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6F" w14:textId="2A385877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6.1% (24/9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70" w14:textId="4EA69C5B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5% (4/1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71" w14:textId="68C921B4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50% (2/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72" w14:textId="09CE5E48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3</w:t>
            </w:r>
          </w:p>
        </w:tc>
      </w:tr>
      <w:tr w:rsidR="00742AAC" w:rsidRPr="00742AAC" w14:paraId="501DDD79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74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ban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75" w14:textId="071EDDA5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5.4% (5/9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76" w14:textId="7F05FFD8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77" w14:textId="1FBC1EC0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78" w14:textId="4D03AAE6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4</w:t>
            </w:r>
          </w:p>
        </w:tc>
      </w:tr>
      <w:tr w:rsidR="00742AAC" w:rsidRPr="00742AAC" w14:paraId="501DDD7F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7A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dagasc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7B" w14:textId="100954C5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0.9% (10/</w:t>
            </w:r>
            <w:proofErr w:type="gramStart"/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  <w:r w:rsidR="00EC1225" w:rsidRPr="00742AA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7C" w14:textId="32A9EF8C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56.2% (9/</w:t>
            </w:r>
            <w:proofErr w:type="gramStart"/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  <w:r w:rsidR="001C5162" w:rsidRPr="00742AA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7D" w14:textId="3868D7E1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5% (1/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7E" w14:textId="20C022FB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&gt;0.001</w:t>
            </w:r>
          </w:p>
        </w:tc>
      </w:tr>
      <w:tr w:rsidR="00742AAC" w:rsidRPr="00742AAC" w14:paraId="501DDD85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80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gu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81" w14:textId="292EA9A8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9.6% (18/9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82" w14:textId="511298F0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83" w14:textId="7A952F56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5% (1/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84" w14:textId="060AC078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53</w:t>
            </w:r>
          </w:p>
        </w:tc>
      </w:tr>
      <w:tr w:rsidR="00742AAC" w:rsidRPr="00742AAC" w14:paraId="501DDD8B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86" w14:textId="77777777" w:rsidR="007D69B4" w:rsidRPr="00742AAC" w:rsidRDefault="007D69B4" w:rsidP="007D69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BMI at inclusion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87" w14:textId="65CE33E6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9.7 (17.3-21.</w:t>
            </w:r>
            <w:proofErr w:type="gramStart"/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 w:rsidR="001C5162" w:rsidRPr="00742AA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88" w14:textId="64748990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7.0 (16.2-18.</w:t>
            </w:r>
            <w:proofErr w:type="gramStart"/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  <w:r w:rsidR="001C5162" w:rsidRPr="00742AA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89" w14:textId="229D9CAA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7.5 (15.9</w:t>
            </w:r>
            <w:r w:rsidR="000944A2" w:rsidRPr="00742A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0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8A" w14:textId="6586616E" w:rsidR="007D69B4" w:rsidRPr="00742AAC" w:rsidRDefault="007D69B4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088</w:t>
            </w:r>
          </w:p>
        </w:tc>
      </w:tr>
      <w:tr w:rsidR="00742AAC" w:rsidRPr="00742AAC" w14:paraId="501DDD91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8C" w14:textId="77777777" w:rsidR="00B6055C" w:rsidRPr="00742AAC" w:rsidRDefault="00B6055C" w:rsidP="00B6055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White blood cell absolute count at inclusion (/mm</w:t>
            </w:r>
            <w:r w:rsidRPr="00742A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8D" w14:textId="365B01AA" w:rsidR="00B6055C" w:rsidRPr="00742AAC" w:rsidRDefault="00B6055C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9500 (7302.5-1142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8E" w14:textId="5C5BA3DC" w:rsidR="00B6055C" w:rsidRPr="00742AAC" w:rsidRDefault="00B6055C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9385 (7822.5-1432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8F" w14:textId="42AA053D" w:rsidR="00B6055C" w:rsidRPr="00742AAC" w:rsidRDefault="00B6055C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2200 (12082.5-1340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90" w14:textId="17F5EB29" w:rsidR="00B6055C" w:rsidRPr="00742AAC" w:rsidRDefault="00E93E0F" w:rsidP="00B6055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0.75</w:t>
            </w:r>
          </w:p>
        </w:tc>
      </w:tr>
      <w:tr w:rsidR="00742AAC" w:rsidRPr="00742AAC" w14:paraId="501DDD97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D92" w14:textId="77777777" w:rsidR="00B6055C" w:rsidRPr="00742AAC" w:rsidRDefault="00B6055C" w:rsidP="00B6055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Lymphocyte proportion at inclusion (% of WBC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DD93" w14:textId="1B813705" w:rsidR="00B6055C" w:rsidRPr="00742AAC" w:rsidRDefault="00B6055C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9 (15-26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DD94" w14:textId="47286D65" w:rsidR="00B6055C" w:rsidRPr="00742AAC" w:rsidRDefault="00B6055C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7.5 (12.8-19.55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1DDD95" w14:textId="74F98678" w:rsidR="00B6055C" w:rsidRPr="00742AAC" w:rsidRDefault="00B6055C" w:rsidP="007D69B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2.5 (9.25-15.25)</w:t>
            </w:r>
          </w:p>
        </w:tc>
        <w:tc>
          <w:tcPr>
            <w:tcW w:w="85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96" w14:textId="655A602F" w:rsidR="00B6055C" w:rsidRPr="00742AAC" w:rsidRDefault="00E93E0F" w:rsidP="00B6055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0.099</w:t>
            </w:r>
          </w:p>
        </w:tc>
      </w:tr>
      <w:tr w:rsidR="00742AAC" w:rsidRPr="00742AAC" w14:paraId="501DDD9D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D98" w14:textId="77777777" w:rsidR="00E93E0F" w:rsidRPr="00742AAC" w:rsidRDefault="00E93E0F" w:rsidP="00E93E0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Number of household contacts, median (IQR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DD99" w14:textId="1411CF12" w:rsidR="00E93E0F" w:rsidRPr="00742AAC" w:rsidRDefault="00E93E0F" w:rsidP="00E93E0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DD9A" w14:textId="0A419652" w:rsidR="00E93E0F" w:rsidRPr="00742AAC" w:rsidRDefault="00E93E0F" w:rsidP="00E93E0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3.5 (3-5.25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1DDD9B" w14:textId="113084C9" w:rsidR="00E93E0F" w:rsidRPr="00742AAC" w:rsidRDefault="00E93E0F" w:rsidP="00E93E0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5.5 (4.75-8)</w:t>
            </w:r>
          </w:p>
        </w:tc>
        <w:tc>
          <w:tcPr>
            <w:tcW w:w="85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9C" w14:textId="392643F2" w:rsidR="00E93E0F" w:rsidRPr="00742AAC" w:rsidRDefault="00E93E0F" w:rsidP="00E93E0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0.44</w:t>
            </w:r>
          </w:p>
        </w:tc>
      </w:tr>
      <w:tr w:rsidR="00742AAC" w:rsidRPr="00742AAC" w14:paraId="501DDDA3" w14:textId="77777777" w:rsidTr="007D69B4">
        <w:trPr>
          <w:trHeight w:val="224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D9E" w14:textId="77777777" w:rsidR="00E93E0F" w:rsidRPr="00742AAC" w:rsidRDefault="00E93E0F" w:rsidP="00E93E0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BCG vaccination, %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D9F" w14:textId="0D62C0F4" w:rsidR="00E93E0F" w:rsidRPr="00742AAC" w:rsidRDefault="00E93E0F" w:rsidP="00E93E0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83.8% (62/74)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DA0" w14:textId="20911162" w:rsidR="00E93E0F" w:rsidRPr="00742AAC" w:rsidRDefault="00E93E0F" w:rsidP="00E93E0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00% (13/13)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1DDDA1" w14:textId="78548DAD" w:rsidR="00E93E0F" w:rsidRPr="00742AAC" w:rsidRDefault="00E93E0F" w:rsidP="00E93E0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00% (2/2)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A2" w14:textId="0C097F19" w:rsidR="00E93E0F" w:rsidRPr="00742AAC" w:rsidRDefault="00E93E0F" w:rsidP="00E93E0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0.19</w:t>
            </w:r>
          </w:p>
        </w:tc>
      </w:tr>
      <w:tr w:rsidR="00742AAC" w:rsidRPr="00742AAC" w14:paraId="501DDDA9" w14:textId="77777777" w:rsidTr="007D69B4">
        <w:trPr>
          <w:trHeight w:val="22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A4" w14:textId="77777777" w:rsidR="00306737" w:rsidRPr="00742AAC" w:rsidRDefault="00306737" w:rsidP="00E525F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isk factors and comorbidit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A5" w14:textId="77777777" w:rsidR="00306737" w:rsidRPr="00742AAC" w:rsidRDefault="00306737" w:rsidP="007D69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A6" w14:textId="77777777" w:rsidR="00306737" w:rsidRPr="00742AAC" w:rsidRDefault="00306737" w:rsidP="007D69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A7" w14:textId="77777777" w:rsidR="00306737" w:rsidRPr="00742AAC" w:rsidRDefault="00306737" w:rsidP="007D69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A8" w14:textId="77777777" w:rsidR="00306737" w:rsidRPr="00742AAC" w:rsidRDefault="00306737" w:rsidP="00E525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</w:p>
        </w:tc>
      </w:tr>
      <w:tr w:rsidR="00742AAC" w:rsidRPr="00742AAC" w14:paraId="501DDDAF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AA" w14:textId="77777777" w:rsidR="00DD6981" w:rsidRPr="00742AAC" w:rsidRDefault="00DD6981" w:rsidP="00DD69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Smoking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AB" w14:textId="754B15F2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42.4% (39/9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AC" w14:textId="5C95E09F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43.8% (7/1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1DDDAD" w14:textId="7CD70967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00% (4/4)</w:t>
            </w:r>
          </w:p>
        </w:tc>
        <w:tc>
          <w:tcPr>
            <w:tcW w:w="85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AE" w14:textId="009A4275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 w:rsidR="00742AAC" w:rsidRPr="00742AAC" w14:paraId="501DDDB5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B0" w14:textId="77777777" w:rsidR="00DD6981" w:rsidRPr="00742AAC" w:rsidRDefault="00DD6981" w:rsidP="00DD69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Alcohol abuse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B1" w14:textId="6090A5DC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7.4% (16/9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01DDDB2" w14:textId="2837C310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2.5% (2/16)</w:t>
            </w:r>
          </w:p>
        </w:tc>
        <w:tc>
          <w:tcPr>
            <w:tcW w:w="1758" w:type="dxa"/>
            <w:shd w:val="clear" w:color="000000" w:fill="FFFFFF"/>
            <w:vAlign w:val="center"/>
          </w:tcPr>
          <w:p w14:paraId="501DDDB3" w14:textId="7E4303FE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50% (2/4)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B4" w14:textId="38F44544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2</w:t>
            </w:r>
          </w:p>
        </w:tc>
      </w:tr>
      <w:tr w:rsidR="00742AAC" w:rsidRPr="00742AAC" w14:paraId="501DDDBB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B6" w14:textId="77777777" w:rsidR="00DD6981" w:rsidRPr="00742AAC" w:rsidRDefault="00DD6981" w:rsidP="00DD69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Injectable drug use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B7" w14:textId="6BFD168A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4.4% (4/9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B8" w14:textId="18C8B2CF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B9" w14:textId="68A0BE23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BA" w14:textId="0E12157A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 w:rsidR="00742AAC" w:rsidRPr="00742AAC" w14:paraId="501DDDC1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BC" w14:textId="77777777" w:rsidR="00DD6981" w:rsidRPr="00742AAC" w:rsidRDefault="00DD6981" w:rsidP="00DD69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Jail detention history,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BD" w14:textId="7F6ECCEA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7.7% (7/9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BE" w14:textId="58B83800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6.2% (1/1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BF" w14:textId="2E493B48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50% (2/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C0" w14:textId="66CEAB1B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  <w:tr w:rsidR="00742AAC" w:rsidRPr="00742AAC" w14:paraId="501DDDC7" w14:textId="77777777" w:rsidTr="007D69B4">
        <w:trPr>
          <w:trHeight w:val="235"/>
        </w:trPr>
        <w:tc>
          <w:tcPr>
            <w:tcW w:w="353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DC2" w14:textId="77777777" w:rsidR="00DD6981" w:rsidRPr="00742AAC" w:rsidRDefault="00DD6981" w:rsidP="00DD69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Chronic HCV infection, % (N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DDC3" w14:textId="4A74067B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.4% (1/71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DDC4" w14:textId="602987E8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8.3% (1/1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1DDDC5" w14:textId="23241837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C6" w14:textId="21871715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7</w:t>
            </w:r>
          </w:p>
        </w:tc>
      </w:tr>
      <w:tr w:rsidR="00742AAC" w:rsidRPr="00742AAC" w14:paraId="501DDDCD" w14:textId="77777777" w:rsidTr="007D69B4">
        <w:trPr>
          <w:trHeight w:val="224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DC8" w14:textId="77777777" w:rsidR="00DD6981" w:rsidRPr="00742AAC" w:rsidRDefault="00DD6981" w:rsidP="00DD69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Other disease</w:t>
            </w:r>
            <w:r w:rsidRPr="00742A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, %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DC9" w14:textId="6EAD80B7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5% (4/80)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DCA" w14:textId="112FEB43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8.3% (1/12)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1DDDCB" w14:textId="3CE974E9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CC" w14:textId="568D4629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1</w:t>
            </w:r>
          </w:p>
        </w:tc>
      </w:tr>
      <w:tr w:rsidR="00742AAC" w:rsidRPr="00742AAC" w14:paraId="501DDDD3" w14:textId="77777777" w:rsidTr="007D69B4">
        <w:trPr>
          <w:trHeight w:val="22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DDCE" w14:textId="77777777" w:rsidR="00306737" w:rsidRPr="00742AAC" w:rsidRDefault="00306737" w:rsidP="008A38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istory of T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CF" w14:textId="77777777" w:rsidR="00306737" w:rsidRPr="00742AAC" w:rsidRDefault="00306737" w:rsidP="007D69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DDDD0" w14:textId="77777777" w:rsidR="00306737" w:rsidRPr="00742AAC" w:rsidRDefault="00306737" w:rsidP="007D69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DDDD1" w14:textId="77777777" w:rsidR="00306737" w:rsidRPr="00742AAC" w:rsidRDefault="00306737" w:rsidP="007D69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D2" w14:textId="77777777" w:rsidR="00306737" w:rsidRPr="00742AAC" w:rsidRDefault="00306737" w:rsidP="008A38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</w:p>
        </w:tc>
      </w:tr>
      <w:tr w:rsidR="00742AAC" w:rsidRPr="00742AAC" w14:paraId="501DDDD9" w14:textId="77777777" w:rsidTr="007D69B4">
        <w:trPr>
          <w:trHeight w:val="224"/>
        </w:trPr>
        <w:tc>
          <w:tcPr>
            <w:tcW w:w="353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DD4" w14:textId="77777777" w:rsidR="00DD6981" w:rsidRPr="00742AAC" w:rsidRDefault="00DD6981" w:rsidP="00DD69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Previous TB, % (N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DDD5" w14:textId="199ED0E6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7.3% (16/92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DDD6" w14:textId="1BE58A14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2.5% (2/1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1DDDD7" w14:textId="1B6B653B" w:rsidR="00DD6981" w:rsidRPr="00742AAC" w:rsidRDefault="00DD6981" w:rsidP="00DD6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5% (1/4)</w:t>
            </w:r>
          </w:p>
        </w:tc>
        <w:tc>
          <w:tcPr>
            <w:tcW w:w="85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D8" w14:textId="371071C1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3</w:t>
            </w:r>
          </w:p>
        </w:tc>
      </w:tr>
      <w:tr w:rsidR="00742AAC" w:rsidRPr="00742AAC" w14:paraId="501DDDDF" w14:textId="77777777" w:rsidTr="007D69B4">
        <w:trPr>
          <w:trHeight w:val="224"/>
        </w:trPr>
        <w:tc>
          <w:tcPr>
            <w:tcW w:w="35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DDDDA" w14:textId="77777777" w:rsidR="00DD6981" w:rsidRPr="00742AAC" w:rsidRDefault="00DD6981" w:rsidP="00DD69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Prior exposure to active TB patients, % (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DDB" w14:textId="73287C0D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26.4% (24/91)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1DDDDC" w14:textId="732BF2EF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12.5% (2/16)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1DDDDD" w14:textId="7813B089" w:rsidR="00DD6981" w:rsidRPr="00742AAC" w:rsidRDefault="00DD6981" w:rsidP="00DD6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sz w:val="16"/>
                <w:szCs w:val="16"/>
              </w:rPr>
              <w:t>75% (3/4)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DDDDE" w14:textId="0CE8DCFF" w:rsidR="00DD6981" w:rsidRPr="00742AAC" w:rsidRDefault="00DD6981" w:rsidP="00DD69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2A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</w:tr>
    </w:tbl>
    <w:p w14:paraId="501DDDE0" w14:textId="77777777" w:rsidR="00047E9A" w:rsidRPr="00742AAC" w:rsidRDefault="00047E9A" w:rsidP="008A38B2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501DDDE1" w14:textId="77777777" w:rsidR="00047E9A" w:rsidRPr="00742AAC" w:rsidRDefault="00047E9A" w:rsidP="00047E9A">
      <w:pPr>
        <w:spacing w:after="0" w:line="240" w:lineRule="auto"/>
      </w:pPr>
      <w:r w:rsidRPr="00742AAC">
        <w:rPr>
          <w:rFonts w:ascii="Times New Roman" w:hAnsi="Times New Roman" w:cs="Times New Roman"/>
          <w:b/>
          <w:bCs/>
          <w:sz w:val="20"/>
          <w:szCs w:val="20"/>
        </w:rPr>
        <w:t xml:space="preserve">Footnotes: </w:t>
      </w:r>
      <w:r w:rsidRPr="00742AAC">
        <w:rPr>
          <w:rFonts w:ascii="Times New Roman" w:hAnsi="Times New Roman" w:cs="Times New Roman"/>
          <w:sz w:val="20"/>
          <w:szCs w:val="20"/>
        </w:rPr>
        <w:t>BMI: body mass index. IQR: interquartile range. TB: tuberculosis. WBC: white blood cells.</w:t>
      </w:r>
      <w:r w:rsidRPr="00742AAC">
        <w:tab/>
      </w:r>
    </w:p>
    <w:p w14:paraId="501DDDE3" w14:textId="54B22215" w:rsidR="000E3671" w:rsidRPr="00742AAC" w:rsidRDefault="00047E9A" w:rsidP="00047E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2AAC">
        <w:rPr>
          <w:rFonts w:ascii="Times New Roman" w:hAnsi="Times New Roman" w:cs="Times New Roman"/>
          <w:sz w:val="20"/>
          <w:szCs w:val="20"/>
        </w:rPr>
        <w:t>1: asthma, hypertension, inflammation.</w:t>
      </w:r>
      <w:r w:rsidR="001C5162" w:rsidRPr="00742AAC">
        <w:rPr>
          <w:rFonts w:ascii="Times New Roman" w:hAnsi="Times New Roman" w:cs="Times New Roman"/>
          <w:sz w:val="20"/>
          <w:szCs w:val="20"/>
        </w:rPr>
        <w:t xml:space="preserve"> </w:t>
      </w:r>
      <w:r w:rsidRPr="00742AAC">
        <w:rPr>
          <w:rFonts w:ascii="Times New Roman" w:hAnsi="Times New Roman" w:cs="Times New Roman"/>
          <w:sz w:val="20"/>
          <w:szCs w:val="20"/>
        </w:rPr>
        <w:t>Data were compared with</w:t>
      </w:r>
      <w:r w:rsidR="001C5162" w:rsidRPr="00742AAC">
        <w:rPr>
          <w:rFonts w:ascii="Times New Roman" w:hAnsi="Times New Roman" w:cs="Times New Roman"/>
          <w:sz w:val="20"/>
          <w:szCs w:val="20"/>
        </w:rPr>
        <w:t xml:space="preserve"> the</w:t>
      </w:r>
      <w:r w:rsidRPr="00742AAC">
        <w:rPr>
          <w:rFonts w:ascii="Times New Roman" w:hAnsi="Times New Roman" w:cs="Times New Roman"/>
          <w:sz w:val="20"/>
          <w:szCs w:val="20"/>
        </w:rPr>
        <w:t xml:space="preserve"> </w:t>
      </w:r>
      <w:r w:rsidR="001C5162" w:rsidRPr="00742AAC">
        <w:rPr>
          <w:rFonts w:ascii="Times New Roman" w:hAnsi="Times New Roman" w:cs="Times New Roman"/>
          <w:sz w:val="20"/>
          <w:szCs w:val="20"/>
        </w:rPr>
        <w:t>Kruskal-Wallis</w:t>
      </w:r>
      <w:r w:rsidRPr="00742AAC">
        <w:rPr>
          <w:rFonts w:ascii="Times New Roman" w:hAnsi="Times New Roman" w:cs="Times New Roman"/>
          <w:sz w:val="20"/>
          <w:szCs w:val="20"/>
        </w:rPr>
        <w:t xml:space="preserve"> test</w:t>
      </w:r>
      <w:r w:rsidR="001C5162" w:rsidRPr="00742AAC">
        <w:rPr>
          <w:rFonts w:ascii="Times New Roman" w:hAnsi="Times New Roman" w:cs="Times New Roman"/>
          <w:sz w:val="20"/>
          <w:szCs w:val="20"/>
        </w:rPr>
        <w:t xml:space="preserve"> and Dunn’s post hoc,</w:t>
      </w:r>
      <w:r w:rsidRPr="00742AAC">
        <w:rPr>
          <w:rFonts w:ascii="Times New Roman" w:hAnsi="Times New Roman" w:cs="Times New Roman"/>
          <w:sz w:val="20"/>
          <w:szCs w:val="20"/>
        </w:rPr>
        <w:t xml:space="preserve"> or Fisher’s test.</w:t>
      </w:r>
      <w:r w:rsidR="001C5162" w:rsidRPr="00742AAC">
        <w:rPr>
          <w:rFonts w:ascii="Times New Roman" w:hAnsi="Times New Roman" w:cs="Times New Roman"/>
          <w:sz w:val="20"/>
          <w:szCs w:val="20"/>
        </w:rPr>
        <w:t xml:space="preserve"> *: groups significantly different from each other.</w:t>
      </w:r>
    </w:p>
    <w:p w14:paraId="501DDDE4" w14:textId="77777777" w:rsidR="000E3671" w:rsidRPr="00742AAC" w:rsidRDefault="000E3671" w:rsidP="00957FAD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04DDE" w14:textId="4605AE05" w:rsidR="006C654E" w:rsidRPr="00E14931" w:rsidRDefault="006C654E" w:rsidP="006C65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2AA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7. </w:t>
      </w:r>
      <w:r w:rsidRPr="00BA6F3C">
        <w:rPr>
          <w:rFonts w:ascii="Times New Roman" w:hAnsi="Times New Roman" w:cs="Times New Roman"/>
          <w:b/>
          <w:bCs/>
          <w:sz w:val="24"/>
          <w:szCs w:val="24"/>
        </w:rPr>
        <w:t xml:space="preserve">Associations between time to culture conversion and IFN-y </w:t>
      </w:r>
      <w:r w:rsidRPr="00E14931">
        <w:rPr>
          <w:rFonts w:ascii="Times New Roman" w:hAnsi="Times New Roman" w:cs="Times New Roman"/>
          <w:b/>
          <w:bCs/>
          <w:sz w:val="24"/>
          <w:szCs w:val="24"/>
        </w:rPr>
        <w:t>response.</w:t>
      </w:r>
    </w:p>
    <w:tbl>
      <w:tblPr>
        <w:tblpPr w:leftFromText="141" w:rightFromText="141" w:vertAnchor="page" w:horzAnchor="margin" w:tblpY="9837"/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029"/>
        <w:gridCol w:w="2340"/>
        <w:gridCol w:w="545"/>
        <w:gridCol w:w="2084"/>
        <w:gridCol w:w="876"/>
        <w:gridCol w:w="647"/>
        <w:gridCol w:w="559"/>
      </w:tblGrid>
      <w:tr w:rsidR="00C80BC9" w:rsidRPr="00E14931" w14:paraId="5A78C5B9" w14:textId="2FE20F11" w:rsidTr="002F016E">
        <w:trPr>
          <w:trHeight w:val="26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C83119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rameter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058D0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imepoint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2BD70A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Univariate analysis</w:t>
            </w:r>
          </w:p>
        </w:tc>
        <w:tc>
          <w:tcPr>
            <w:tcW w:w="41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68BF78" w14:textId="0791BC6C" w:rsidR="00C80BC9" w:rsidRPr="00E14931" w:rsidRDefault="00C80BC9" w:rsidP="00C80BC9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ultivariate analysis</w:t>
            </w: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C80BC9" w:rsidRPr="00E14931" w14:paraId="4CBCA8DC" w14:textId="3169C389" w:rsidTr="00C80BC9">
        <w:trPr>
          <w:trHeight w:val="26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3EDE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6C3BC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CB27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OR (95%CI)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786E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BE98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OR (95%CI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DB49E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04B7" w14:textId="77777777" w:rsidR="00C80BC9" w:rsidRPr="00E14931" w:rsidRDefault="00C80BC9" w:rsidP="00FB1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7F3623" w14:textId="0FEF2543" w:rsidR="00C80BC9" w:rsidRPr="00E14931" w:rsidRDefault="00C80BC9" w:rsidP="00C80BC9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IC</w:t>
            </w:r>
          </w:p>
        </w:tc>
      </w:tr>
      <w:tr w:rsidR="005F042C" w:rsidRPr="00E14931" w14:paraId="12DEE3F3" w14:textId="0DA0DFF6" w:rsidTr="00C80BC9">
        <w:trPr>
          <w:trHeight w:val="269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EB97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B1 IFN-y</w:t>
            </w:r>
          </w:p>
          <w:p w14:paraId="2AA900BC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8DEFF5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4AB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7 (0.611 - 1.09)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C5B9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F644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14 (0.652 - 1.213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610C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E5FB19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BC86E1" w14:textId="3D777609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.1</w:t>
            </w:r>
          </w:p>
        </w:tc>
      </w:tr>
      <w:tr w:rsidR="005F042C" w:rsidRPr="00E14931" w14:paraId="242B95FB" w14:textId="18D58B9D" w:rsidTr="00C80BC9">
        <w:trPr>
          <w:trHeight w:val="269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8A1E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E5427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18EF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79 (0.646 - 1.0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6E93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FF42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051 (0.74 - 1.39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3237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0B6140A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9C918" w14:textId="09BDD076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.4</w:t>
            </w:r>
          </w:p>
        </w:tc>
      </w:tr>
      <w:tr w:rsidR="005F042C" w:rsidRPr="00E14931" w14:paraId="5C1E21BD" w14:textId="48D65D55" w:rsidTr="00C80BC9">
        <w:trPr>
          <w:trHeight w:val="269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8990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28D0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82B0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01 (0.831 - 1.18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6C95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D7761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365 (1.002 - 1.94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9A99E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5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CE306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C77465" w14:textId="6E5C61C1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3.6</w:t>
            </w:r>
          </w:p>
        </w:tc>
      </w:tr>
      <w:tr w:rsidR="005F042C" w:rsidRPr="00E14931" w14:paraId="6CB27BC4" w14:textId="19C85229" w:rsidTr="00C80BC9">
        <w:trPr>
          <w:trHeight w:val="269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3138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B2 IFN-y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C9F7DA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D1D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1 (0.543 - 1.03)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4FFB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5735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56 (0.592 - 1.143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4C05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872565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04ADC3" w14:textId="67CF24CB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6.4</w:t>
            </w:r>
          </w:p>
        </w:tc>
      </w:tr>
      <w:tr w:rsidR="005F042C" w:rsidRPr="00E14931" w14:paraId="7B3344BE" w14:textId="3BBB3E47" w:rsidTr="00C80BC9">
        <w:trPr>
          <w:trHeight w:val="269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2F382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48BE2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5C7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74 (0.659 - 1.0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4AD7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0E436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92 (0.715 - 1.28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B7BE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48E2D9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0F759" w14:textId="354D1341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.5</w:t>
            </w:r>
          </w:p>
        </w:tc>
      </w:tr>
      <w:tr w:rsidR="005F042C" w:rsidRPr="00E14931" w14:paraId="75A89121" w14:textId="193B7C83" w:rsidTr="00C80BC9">
        <w:trPr>
          <w:trHeight w:val="269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129C7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A1C3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BA64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9 (0.818 - 1.15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4E3D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B780A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162 (0.911 - 1.49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8F778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A7648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47B71" w14:textId="39706383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6.0</w:t>
            </w:r>
          </w:p>
        </w:tc>
      </w:tr>
      <w:tr w:rsidR="005F042C" w:rsidRPr="00E14931" w14:paraId="69F4513B" w14:textId="1AA9B04F" w:rsidTr="00C80BC9">
        <w:trPr>
          <w:trHeight w:val="269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8B2F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BHA IFN-y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EC6F01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4689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36 (0.023 - 0.916)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F96B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5D41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41 (0.004 - 1.068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6937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0564B0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DD8676" w14:textId="37C2D4A9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4.8</w:t>
            </w:r>
          </w:p>
        </w:tc>
      </w:tr>
      <w:tr w:rsidR="005F042C" w:rsidRPr="00E14931" w14:paraId="58706681" w14:textId="2FF3E77A" w:rsidTr="00C80BC9">
        <w:trPr>
          <w:trHeight w:val="269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D4576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E9F54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CBA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89 (0.814 - 1.1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E2CA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2358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068 (0.746 - 1.5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B724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ACC78E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3F4E2" w14:textId="6A589C69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.3</w:t>
            </w:r>
          </w:p>
        </w:tc>
      </w:tr>
      <w:tr w:rsidR="005F042C" w:rsidRPr="00E14931" w14:paraId="5B696FED" w14:textId="3FBF03B4" w:rsidTr="00C80BC9">
        <w:trPr>
          <w:trHeight w:val="269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94D7C" w14:textId="77777777" w:rsidR="005F042C" w:rsidRPr="00E14931" w:rsidRDefault="005F042C" w:rsidP="005F0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7A18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EC1DC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43 (0.674 - 0.993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F848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072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49017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83 (0.712 - 1.33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88318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A158C" w14:textId="77777777" w:rsidR="005F042C" w:rsidRPr="00E14931" w:rsidRDefault="005F042C" w:rsidP="005F0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DF89E" w14:textId="0470AFB1" w:rsidR="005F042C" w:rsidRPr="00E14931" w:rsidRDefault="005F042C" w:rsidP="005F042C">
            <w:pPr>
              <w:spacing w:after="0" w:line="240" w:lineRule="auto"/>
              <w:ind w:left="-422" w:firstLine="4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1493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7.5</w:t>
            </w:r>
          </w:p>
        </w:tc>
      </w:tr>
    </w:tbl>
    <w:p w14:paraId="796F64C7" w14:textId="12B33571" w:rsidR="006C654E" w:rsidRDefault="006C654E" w:rsidP="005E633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proofErr w:type="gramStart"/>
      <w:r w:rsidRPr="00E14931">
        <w:rPr>
          <w:rFonts w:ascii="Times New Roman" w:hAnsi="Times New Roman" w:cs="Times New Roman"/>
          <w:b/>
          <w:bCs/>
          <w:sz w:val="20"/>
          <w:szCs w:val="20"/>
          <w:lang w:val="fr-FR"/>
        </w:rPr>
        <w:t>Footnotes</w:t>
      </w:r>
      <w:proofErr w:type="spellEnd"/>
      <w:r w:rsidRPr="00E14931">
        <w:rPr>
          <w:rFonts w:ascii="Times New Roman" w:hAnsi="Times New Roman" w:cs="Times New Roman"/>
          <w:b/>
          <w:bCs/>
          <w:sz w:val="20"/>
          <w:szCs w:val="20"/>
          <w:lang w:val="fr-FR"/>
        </w:rPr>
        <w:t>:</w:t>
      </w:r>
      <w:proofErr w:type="gramEnd"/>
      <w:r w:rsidRPr="00E14931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</w:t>
      </w:r>
      <w:r w:rsidRPr="00E14931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T0: inclusion. T</w:t>
      </w:r>
      <w:proofErr w:type="gramStart"/>
      <w:r w:rsidRPr="00E14931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1:</w:t>
      </w:r>
      <w:proofErr w:type="gramEnd"/>
      <w:r w:rsidRPr="00E14931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 T0 + 2 </w:t>
      </w:r>
      <w:proofErr w:type="spellStart"/>
      <w:r w:rsidRPr="00E14931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>months</w:t>
      </w:r>
      <w:proofErr w:type="spellEnd"/>
      <w:r w:rsidRPr="00E14931">
        <w:rPr>
          <w:rFonts w:ascii="Times New Roman" w:eastAsia="Times New Roman" w:hAnsi="Times New Roman" w:cs="Times New Roman"/>
          <w:sz w:val="20"/>
          <w:szCs w:val="20"/>
          <w:lang w:val="fr-FR" w:eastAsia="fr-FR"/>
        </w:rPr>
        <w:t xml:space="preserve">. </w:t>
      </w:r>
      <w:r w:rsidRPr="00E14931">
        <w:rPr>
          <w:rFonts w:ascii="Times New Roman" w:eastAsia="Times New Roman" w:hAnsi="Times New Roman" w:cs="Times New Roman"/>
          <w:sz w:val="20"/>
          <w:szCs w:val="20"/>
          <w:lang w:eastAsia="fr-FR"/>
        </w:rPr>
        <w:t>T2: end of treatment. OR: odds ratio. aOR: adjusted odds ratio. CI: confidence interval. WBC: white blood cells. C: model C statistic.</w:t>
      </w:r>
      <w:r w:rsidR="00C80BC9" w:rsidRPr="00E14931">
        <w:rPr>
          <w:rFonts w:ascii="Times New Roman" w:hAnsi="Times New Roman" w:cs="Times New Roman"/>
          <w:sz w:val="20"/>
          <w:szCs w:val="20"/>
        </w:rPr>
        <w:t xml:space="preserve"> AIC: Akaike Information Criterion.</w:t>
      </w:r>
      <w:r w:rsidRPr="00E14931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Slow culture conversion was defined as a persistently positive culture result at T1 followed by a culture conversion at T2. TB1, TB2 and HBHA IFN-y levels were measured in IU/</w:t>
      </w:r>
      <w:proofErr w:type="spellStart"/>
      <w:r w:rsidRPr="00E14931">
        <w:rPr>
          <w:rFonts w:ascii="Times New Roman" w:eastAsia="Times New Roman" w:hAnsi="Times New Roman" w:cs="Times New Roman"/>
          <w:sz w:val="20"/>
          <w:szCs w:val="20"/>
          <w:lang w:eastAsia="fr-FR"/>
        </w:rPr>
        <w:t>mL.</w:t>
      </w:r>
      <w:proofErr w:type="spellEnd"/>
      <w:r w:rsidR="00FD2B91" w:rsidRPr="00E14931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For continuous independent variables, associations were calculated for each unit increase.</w:t>
      </w:r>
      <w:r w:rsidRPr="00E14931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1:</w:t>
      </w:r>
      <w:r w:rsidR="00933454" w:rsidRPr="00E14931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odels</w:t>
      </w:r>
      <w:r w:rsidRPr="00E14931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933454" w:rsidRPr="00E14931">
        <w:rPr>
          <w:rFonts w:ascii="Times New Roman" w:eastAsia="Times New Roman" w:hAnsi="Times New Roman" w:cs="Times New Roman"/>
          <w:sz w:val="20"/>
          <w:szCs w:val="20"/>
          <w:lang w:eastAsia="fr-FR"/>
        </w:rPr>
        <w:t>were adjusted for age, sex, country of origin, drug resistance strain, body mass index at inclusion, and BCG vaccination rate.</w:t>
      </w:r>
    </w:p>
    <w:p w14:paraId="379EF3C6" w14:textId="76F7CFA7" w:rsidR="00817D32" w:rsidRDefault="00817D32" w:rsidP="005E633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1BE643D7" w14:textId="77777777" w:rsidR="00FB1012" w:rsidRDefault="00FB1012" w:rsidP="005E633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76238025" w14:textId="5B19B0D3" w:rsidR="00817D32" w:rsidRPr="00E14931" w:rsidRDefault="00817D32" w:rsidP="00817D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493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. Associations between time to culture conversion and IFN-y response, adjusted for neutrophil and monocyte proportions at baseline.</w:t>
      </w:r>
    </w:p>
    <w:tbl>
      <w:tblPr>
        <w:tblW w:w="8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0"/>
        <w:gridCol w:w="1317"/>
        <w:gridCol w:w="2874"/>
        <w:gridCol w:w="796"/>
        <w:gridCol w:w="632"/>
        <w:gridCol w:w="632"/>
      </w:tblGrid>
      <w:tr w:rsidR="00C80BC9" w:rsidRPr="00E14931" w14:paraId="070CC106" w14:textId="5FDDF32B" w:rsidTr="00CE7C7E">
        <w:trPr>
          <w:trHeight w:val="264"/>
        </w:trPr>
        <w:tc>
          <w:tcPr>
            <w:tcW w:w="2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45A080" w14:textId="77777777" w:rsidR="00C80BC9" w:rsidRPr="00E14931" w:rsidRDefault="00C80BC9" w:rsidP="00817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arameter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2B1CCD" w14:textId="77777777" w:rsidR="00C80BC9" w:rsidRPr="00E14931" w:rsidRDefault="00C80BC9" w:rsidP="0081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Timepoint</w:t>
            </w:r>
          </w:p>
        </w:tc>
        <w:tc>
          <w:tcPr>
            <w:tcW w:w="49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0C6929C" w14:textId="33753AAE" w:rsidR="00C80BC9" w:rsidRPr="00E14931" w:rsidRDefault="00C80BC9" w:rsidP="0081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ultivariate</w:t>
            </w:r>
            <w:proofErr w:type="spellEnd"/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analysis</w:t>
            </w:r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1</w:t>
            </w:r>
          </w:p>
        </w:tc>
      </w:tr>
      <w:tr w:rsidR="00C80BC9" w:rsidRPr="00E14931" w14:paraId="17FB912F" w14:textId="2254E850" w:rsidTr="00C80BC9">
        <w:trPr>
          <w:trHeight w:val="253"/>
        </w:trPr>
        <w:tc>
          <w:tcPr>
            <w:tcW w:w="2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55BE27" w14:textId="77777777" w:rsidR="00C80BC9" w:rsidRPr="00E14931" w:rsidRDefault="00C80BC9" w:rsidP="00817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C8FC5" w14:textId="77777777" w:rsidR="00C80BC9" w:rsidRPr="00E14931" w:rsidRDefault="00C80BC9" w:rsidP="00817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45BD9" w14:textId="77777777" w:rsidR="00C80BC9" w:rsidRPr="00E14931" w:rsidRDefault="00C80BC9" w:rsidP="0081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OR</w:t>
            </w:r>
            <w:proofErr w:type="gramEnd"/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(95% CI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46128" w14:textId="77777777" w:rsidR="00C80BC9" w:rsidRPr="00E14931" w:rsidRDefault="00C80BC9" w:rsidP="0081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E14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A026C1" w14:textId="77777777" w:rsidR="00C80BC9" w:rsidRPr="00E14931" w:rsidRDefault="00C80BC9" w:rsidP="0081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E6109C6" w14:textId="2A396704" w:rsidR="00C80BC9" w:rsidRPr="00E14931" w:rsidRDefault="00C80BC9" w:rsidP="0081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IC</w:t>
            </w:r>
          </w:p>
        </w:tc>
      </w:tr>
      <w:tr w:rsidR="00C80BC9" w:rsidRPr="00E14931" w14:paraId="6F5EF55B" w14:textId="488BF4EE" w:rsidTr="00C80BC9">
        <w:trPr>
          <w:trHeight w:val="240"/>
        </w:trPr>
        <w:tc>
          <w:tcPr>
            <w:tcW w:w="2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FD6E19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B1 IFN-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58D8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27DD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39 (0.642 - 1.3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0243F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FB725B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3C403C3B" w14:textId="4B3E09C6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.0</w:t>
            </w:r>
          </w:p>
        </w:tc>
      </w:tr>
      <w:tr w:rsidR="00C80BC9" w:rsidRPr="00E14931" w14:paraId="367629E3" w14:textId="63AC830A" w:rsidTr="00C80BC9">
        <w:trPr>
          <w:trHeight w:val="240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79E45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F7A6F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8C519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57 (0.636 - 1.3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2295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816115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6C2BF8B6" w14:textId="5FFCC183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.0</w:t>
            </w:r>
          </w:p>
        </w:tc>
      </w:tr>
      <w:tr w:rsidR="00C80BC9" w:rsidRPr="00E14931" w14:paraId="600A99DC" w14:textId="116CEC59" w:rsidTr="00C80BC9">
        <w:trPr>
          <w:trHeight w:val="253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1B956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A00A36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477B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42 (1.027 - 2.0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23107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05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FA93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AB3BAF2" w14:textId="44130C79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3.6</w:t>
            </w:r>
          </w:p>
        </w:tc>
      </w:tr>
      <w:tr w:rsidR="00C80BC9" w:rsidRPr="00E14931" w14:paraId="57BDCACA" w14:textId="2D9D633E" w:rsidTr="00C80BC9">
        <w:trPr>
          <w:trHeight w:val="240"/>
        </w:trPr>
        <w:tc>
          <w:tcPr>
            <w:tcW w:w="2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D7DD8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B2 IFN-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9170AE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C994E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844 (0.563 - 1.20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13D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B0C68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09F51931" w14:textId="02AA9F60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.2</w:t>
            </w:r>
          </w:p>
        </w:tc>
      </w:tr>
      <w:tr w:rsidR="00C80BC9" w:rsidRPr="00E14931" w14:paraId="234C8C69" w14:textId="0F59568A" w:rsidTr="00C80BC9">
        <w:trPr>
          <w:trHeight w:val="240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990BC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D23E9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B70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28 (0.64 - 1.24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23AF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D2E29D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7159AAEC" w14:textId="29E55F7E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.8</w:t>
            </w:r>
          </w:p>
        </w:tc>
      </w:tr>
      <w:tr w:rsidR="00C80BC9" w:rsidRPr="00E14931" w14:paraId="1978AC44" w14:textId="61396822" w:rsidTr="00C80BC9">
        <w:trPr>
          <w:trHeight w:val="253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356C9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5312A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BF16D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19 (0.927 - 1.57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99BE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1F5E7D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25CD3AA" w14:textId="4501A8BD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6.1</w:t>
            </w:r>
          </w:p>
        </w:tc>
      </w:tr>
      <w:tr w:rsidR="00C80BC9" w:rsidRPr="00E14931" w14:paraId="60CB329A" w14:textId="27366B51" w:rsidTr="00C80BC9">
        <w:trPr>
          <w:trHeight w:val="240"/>
        </w:trPr>
        <w:tc>
          <w:tcPr>
            <w:tcW w:w="2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7571C9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BHA IFN-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B17FE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3B4B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341 (0.006 - 1.18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AC26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4009F8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6DBFC4E2" w14:textId="545F4AC4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6.4</w:t>
            </w:r>
          </w:p>
        </w:tc>
      </w:tr>
      <w:tr w:rsidR="00C80BC9" w:rsidRPr="00E14931" w14:paraId="603EF9C2" w14:textId="1611A97C" w:rsidTr="00C80BC9">
        <w:trPr>
          <w:trHeight w:val="240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13108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A3001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03E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133 (0.779 - 1.66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B2EBB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CC860A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3E9FB6D0" w14:textId="0F0027A2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.6</w:t>
            </w:r>
          </w:p>
        </w:tc>
      </w:tr>
      <w:tr w:rsidR="00C80BC9" w:rsidRPr="00E14931" w14:paraId="20B316F2" w14:textId="3545285D" w:rsidTr="00C80BC9">
        <w:trPr>
          <w:trHeight w:val="253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0764B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70DE4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C9401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004 (0.723 - 1.3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6E2B2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E3BC14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92A34DA" w14:textId="72BE8B7A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.1</w:t>
            </w:r>
          </w:p>
        </w:tc>
      </w:tr>
      <w:tr w:rsidR="00C80BC9" w:rsidRPr="00E14931" w14:paraId="582CBAB0" w14:textId="582D85DD" w:rsidTr="00C80BC9">
        <w:trPr>
          <w:trHeight w:val="240"/>
        </w:trPr>
        <w:tc>
          <w:tcPr>
            <w:tcW w:w="2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406ED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IT IFN-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A70BE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3D6CE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2 (0.391 - 0.85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760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0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4FBDAF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657544A0" w14:textId="111DCBD0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8.7</w:t>
            </w:r>
          </w:p>
        </w:tc>
      </w:tr>
      <w:tr w:rsidR="00C80BC9" w:rsidRPr="00E14931" w14:paraId="6D7C4B0B" w14:textId="7215DD0E" w:rsidTr="00C80BC9">
        <w:trPr>
          <w:trHeight w:val="240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2E327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13A9D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28501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711 (0.498 - 0.95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56DC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0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00384A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4BCE67AF" w14:textId="61D751BE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2.8</w:t>
            </w:r>
          </w:p>
        </w:tc>
      </w:tr>
      <w:tr w:rsidR="00C80BC9" w:rsidRPr="00E14931" w14:paraId="7A4D8E77" w14:textId="64B9EF89" w:rsidTr="00C80BC9">
        <w:trPr>
          <w:trHeight w:val="253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7CEDE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80DD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6C55F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799 (0.555 - 1.12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E9B11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1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3F8E94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C2735E2" w14:textId="55579A83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6.3</w:t>
            </w:r>
          </w:p>
        </w:tc>
      </w:tr>
      <w:tr w:rsidR="00C80BC9" w:rsidRPr="00E14931" w14:paraId="749F9D0D" w14:textId="58B07618" w:rsidTr="00C80BC9">
        <w:trPr>
          <w:trHeight w:val="240"/>
        </w:trPr>
        <w:tc>
          <w:tcPr>
            <w:tcW w:w="2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5F6F1C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ositive QFT-P IGR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362CA9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1EAB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45 (0.002 - 0.40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166B5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0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9DE679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04AF5356" w14:textId="6096D93D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9.5</w:t>
            </w:r>
          </w:p>
        </w:tc>
      </w:tr>
      <w:tr w:rsidR="00C80BC9" w:rsidRPr="00E14931" w14:paraId="07D77B6B" w14:textId="786E1DE4" w:rsidTr="00C80BC9">
        <w:trPr>
          <w:trHeight w:val="240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8FEA0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2D0031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16E4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279 (0.036 - 1.63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006B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60EFAD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337DBD19" w14:textId="530445EB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6.1</w:t>
            </w:r>
          </w:p>
        </w:tc>
      </w:tr>
      <w:tr w:rsidR="00C80BC9" w:rsidRPr="00E14931" w14:paraId="7BBD1C3B" w14:textId="5DF1E871" w:rsidTr="00C80BC9">
        <w:trPr>
          <w:trHeight w:val="253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67ADB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40C3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62A32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.69 (0.462 - 21.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D962E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750A1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46F0C9F" w14:textId="70BAC800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6.9</w:t>
            </w:r>
          </w:p>
        </w:tc>
      </w:tr>
      <w:tr w:rsidR="00C80BC9" w:rsidRPr="00E14931" w14:paraId="1654669B" w14:textId="3178D47F" w:rsidTr="00C80BC9">
        <w:trPr>
          <w:trHeight w:val="240"/>
        </w:trPr>
        <w:tc>
          <w:tcPr>
            <w:tcW w:w="2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10B48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ositive HBHA IGR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4A88C5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DCF92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551 (0.057 - 4.36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045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D0FBB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037CE0E2" w14:textId="7937316F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.8</w:t>
            </w:r>
          </w:p>
        </w:tc>
      </w:tr>
      <w:tr w:rsidR="00C80BC9" w:rsidRPr="00E14931" w14:paraId="013C2F34" w14:textId="6011BBB1" w:rsidTr="00C80BC9">
        <w:trPr>
          <w:trHeight w:val="240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10FB7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F4BD4A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EA99C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75 (0.003 - 0.68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D8476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0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1F84F4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235A70B6" w14:textId="56F76E68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2.7</w:t>
            </w:r>
          </w:p>
        </w:tc>
      </w:tr>
      <w:tr w:rsidR="00C80BC9" w:rsidRPr="00E14931" w14:paraId="7B6C39E9" w14:textId="44FD4225" w:rsidTr="00C80BC9">
        <w:trPr>
          <w:trHeight w:val="253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B97F5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1897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28799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23 (0.098 - 4.4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8C071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8B69F2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2DF4C66" w14:textId="32910065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.8</w:t>
            </w:r>
          </w:p>
        </w:tc>
      </w:tr>
      <w:tr w:rsidR="00C80BC9" w:rsidRPr="00E14931" w14:paraId="2CC7C74D" w14:textId="503364E9" w:rsidTr="00C80BC9">
        <w:trPr>
          <w:trHeight w:val="240"/>
        </w:trPr>
        <w:tc>
          <w:tcPr>
            <w:tcW w:w="2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6870D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ymphocyte % of WB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A7A44F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75972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89 (0.482 - 1.68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46BA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191F05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5EB30F7E" w14:textId="584E2FF6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.9</w:t>
            </w:r>
          </w:p>
        </w:tc>
      </w:tr>
      <w:tr w:rsidR="00C80BC9" w:rsidRPr="00E14931" w14:paraId="6BD3E85F" w14:textId="0D3BFDB2" w:rsidTr="00C80BC9">
        <w:trPr>
          <w:trHeight w:val="240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5AF91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CF1F1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8117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898 (0.788 - 0.98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47B0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0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C6205A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14:paraId="51803BA7" w14:textId="7FCDFD9B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3.0</w:t>
            </w:r>
          </w:p>
        </w:tc>
      </w:tr>
      <w:tr w:rsidR="00C80BC9" w:rsidRPr="00E14931" w14:paraId="555165CD" w14:textId="4DD664CE" w:rsidTr="00C80BC9">
        <w:trPr>
          <w:trHeight w:val="253"/>
        </w:trPr>
        <w:tc>
          <w:tcPr>
            <w:tcW w:w="2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66FE2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7F162E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2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2BDD3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.00 (0.915 - 1.0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91CB2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8EB8B9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4E612AC" w14:textId="0952D45B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.1</w:t>
            </w:r>
          </w:p>
        </w:tc>
      </w:tr>
      <w:tr w:rsidR="00C80BC9" w:rsidRPr="00E14931" w14:paraId="2D4FBD12" w14:textId="2F02B347" w:rsidTr="00C80BC9">
        <w:trPr>
          <w:trHeight w:val="253"/>
        </w:trPr>
        <w:tc>
          <w:tcPr>
            <w:tcW w:w="2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B4616" w14:textId="77777777" w:rsidR="00C80BC9" w:rsidRPr="00E14931" w:rsidRDefault="00C80BC9" w:rsidP="00C80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ody mass index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C80F3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T0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BC4A5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912 (0.578 - 1.3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3A3AA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8A93AB" w14:textId="77777777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5A47055" w14:textId="007BF186" w:rsidR="00C80BC9" w:rsidRPr="00E14931" w:rsidRDefault="00C80BC9" w:rsidP="00C80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14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6.1</w:t>
            </w:r>
          </w:p>
        </w:tc>
      </w:tr>
    </w:tbl>
    <w:p w14:paraId="38D988A8" w14:textId="0914E29D" w:rsidR="003D5DF1" w:rsidRPr="00817D32" w:rsidRDefault="00817D32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14931">
        <w:rPr>
          <w:rFonts w:ascii="Times New Roman" w:hAnsi="Times New Roman" w:cs="Times New Roman"/>
          <w:b/>
          <w:bCs/>
          <w:sz w:val="20"/>
          <w:szCs w:val="20"/>
          <w:lang w:val="fr-FR"/>
        </w:rPr>
        <w:t>Footnotes</w:t>
      </w:r>
      <w:proofErr w:type="spellEnd"/>
      <w:r w:rsidRPr="00E14931">
        <w:rPr>
          <w:rFonts w:ascii="Times New Roman" w:hAnsi="Times New Roman" w:cs="Times New Roman"/>
          <w:sz w:val="20"/>
          <w:szCs w:val="20"/>
          <w:lang w:val="fr-FR"/>
        </w:rPr>
        <w:t>:</w:t>
      </w:r>
      <w:proofErr w:type="gramEnd"/>
      <w:r w:rsidRPr="00E14931">
        <w:rPr>
          <w:rFonts w:ascii="Times New Roman" w:hAnsi="Times New Roman" w:cs="Times New Roman"/>
          <w:sz w:val="20"/>
          <w:szCs w:val="20"/>
          <w:lang w:val="fr-FR"/>
        </w:rPr>
        <w:t xml:space="preserve"> T0: inclusion. T</w:t>
      </w:r>
      <w:proofErr w:type="gramStart"/>
      <w:r w:rsidRPr="00E14931">
        <w:rPr>
          <w:rFonts w:ascii="Times New Roman" w:hAnsi="Times New Roman" w:cs="Times New Roman"/>
          <w:sz w:val="20"/>
          <w:szCs w:val="20"/>
          <w:lang w:val="fr-FR"/>
        </w:rPr>
        <w:t>1:</w:t>
      </w:r>
      <w:proofErr w:type="gramEnd"/>
      <w:r w:rsidRPr="00E14931">
        <w:rPr>
          <w:rFonts w:ascii="Times New Roman" w:hAnsi="Times New Roman" w:cs="Times New Roman"/>
          <w:sz w:val="20"/>
          <w:szCs w:val="20"/>
          <w:lang w:val="fr-FR"/>
        </w:rPr>
        <w:t xml:space="preserve"> T0 + 2 </w:t>
      </w:r>
      <w:proofErr w:type="spellStart"/>
      <w:r w:rsidRPr="00E14931">
        <w:rPr>
          <w:rFonts w:ascii="Times New Roman" w:hAnsi="Times New Roman" w:cs="Times New Roman"/>
          <w:sz w:val="20"/>
          <w:szCs w:val="20"/>
          <w:lang w:val="fr-FR"/>
        </w:rPr>
        <w:t>months</w:t>
      </w:r>
      <w:proofErr w:type="spellEnd"/>
      <w:r w:rsidRPr="00E14931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Pr="00E14931">
        <w:rPr>
          <w:rFonts w:ascii="Times New Roman" w:hAnsi="Times New Roman" w:cs="Times New Roman"/>
          <w:sz w:val="20"/>
          <w:szCs w:val="20"/>
        </w:rPr>
        <w:t>T2: end of treatment. aOR: adjusted odds ratio. CI: confidence interval. WBC: white blood cells. C: model C statistic.</w:t>
      </w:r>
      <w:r w:rsidR="00C80BC9" w:rsidRPr="00E14931">
        <w:rPr>
          <w:rFonts w:ascii="Times New Roman" w:hAnsi="Times New Roman" w:cs="Times New Roman"/>
          <w:sz w:val="20"/>
          <w:szCs w:val="20"/>
        </w:rPr>
        <w:t xml:space="preserve"> AIC: Akaike Information Criterion.</w:t>
      </w:r>
      <w:r w:rsidRPr="00E14931">
        <w:rPr>
          <w:rFonts w:ascii="Times New Roman" w:hAnsi="Times New Roman" w:cs="Times New Roman"/>
          <w:sz w:val="20"/>
          <w:szCs w:val="20"/>
        </w:rPr>
        <w:t xml:space="preserve"> Slow culture conversion was defined as a persistently positive culture result at T1 followed by a culture conversion at T2. TB1, TB2 and HBHA IFN-y levels were measured in IU/</w:t>
      </w:r>
      <w:proofErr w:type="spellStart"/>
      <w:r w:rsidRPr="00E14931">
        <w:rPr>
          <w:rFonts w:ascii="Times New Roman" w:hAnsi="Times New Roman" w:cs="Times New Roman"/>
          <w:sz w:val="20"/>
          <w:szCs w:val="20"/>
        </w:rPr>
        <w:t>mL.</w:t>
      </w:r>
      <w:proofErr w:type="spellEnd"/>
      <w:r w:rsidRPr="00E14931">
        <w:rPr>
          <w:rFonts w:ascii="Times New Roman" w:hAnsi="Times New Roman" w:cs="Times New Roman"/>
          <w:sz w:val="20"/>
          <w:szCs w:val="20"/>
        </w:rPr>
        <w:t xml:space="preserve"> 1: models were adjusted for age, sex, country of origin, drug resistance strain, body mass index at inclusion, BCG vaccination rate, and neutrophil and monocyte proportion at baseline.</w:t>
      </w:r>
      <w:r w:rsidR="003D5DF1" w:rsidRPr="00817D32">
        <w:rPr>
          <w:rFonts w:ascii="Times New Roman" w:hAnsi="Times New Roman" w:cs="Times New Roman"/>
          <w:sz w:val="20"/>
          <w:szCs w:val="20"/>
        </w:rPr>
        <w:br w:type="page"/>
      </w:r>
    </w:p>
    <w:p w14:paraId="1806B56C" w14:textId="234C154A" w:rsidR="00610518" w:rsidRPr="00742AAC" w:rsidRDefault="00610518" w:rsidP="0061051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42AAC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</w:t>
      </w:r>
      <w:r w:rsidR="009C7746" w:rsidRPr="00742AA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6212B85" w14:textId="10822279" w:rsidR="00610518" w:rsidRPr="00742AAC" w:rsidRDefault="00610518" w:rsidP="0061051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B712E75" w14:textId="17CD9F3B" w:rsidR="003A293A" w:rsidRPr="00742AAC" w:rsidRDefault="00843E31" w:rsidP="003A293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42AAC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6625EB1" wp14:editId="57FC6553">
            <wp:extent cx="4572638" cy="53728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537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55D86" w14:textId="77777777" w:rsidR="003A293A" w:rsidRPr="00742AAC" w:rsidRDefault="003A293A" w:rsidP="0061051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A4C033A" w14:textId="1F60FFA3" w:rsidR="005C15B0" w:rsidRPr="00742AAC" w:rsidRDefault="005C15B0" w:rsidP="000F3CC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E14931">
        <w:rPr>
          <w:rFonts w:ascii="Times New Roman" w:hAnsi="Times New Roman" w:cs="Times New Roman"/>
          <w:b/>
          <w:bCs/>
        </w:rPr>
        <w:t xml:space="preserve">Supplementary Figure 1. Dynamics of plasmatic IFN-y response to QFT-P and HBHA stimulations over the course of TB therapy. </w:t>
      </w:r>
      <w:r w:rsidRPr="00E14931">
        <w:rPr>
          <w:rFonts w:ascii="Times New Roman" w:hAnsi="Times New Roman" w:cs="Times New Roman"/>
        </w:rPr>
        <w:t>Data are given as median + interquartile range.</w:t>
      </w:r>
      <w:r w:rsidR="00EF2532" w:rsidRPr="00E14931">
        <w:rPr>
          <w:rFonts w:ascii="Times New Roman" w:hAnsi="Times New Roman" w:cs="Times New Roman"/>
        </w:rPr>
        <w:t xml:space="preserve"> </w:t>
      </w:r>
      <w:r w:rsidR="00EF2532" w:rsidRPr="00E14931">
        <w:rPr>
          <w:rFonts w:ascii="Times New Roman" w:hAnsi="Times New Roman" w:cs="Times New Roman"/>
          <w:b/>
          <w:bCs/>
        </w:rPr>
        <w:t>A.</w:t>
      </w:r>
      <w:r w:rsidR="00EF2532" w:rsidRPr="00E14931">
        <w:rPr>
          <w:rFonts w:ascii="Times New Roman" w:hAnsi="Times New Roman" w:cs="Times New Roman"/>
        </w:rPr>
        <w:t xml:space="preserve"> Evolution of the HBHA/TB1 and HBHA/TB2 IFN-y ratios throughout treatment. </w:t>
      </w:r>
      <w:r w:rsidR="00EF2532" w:rsidRPr="00E14931">
        <w:rPr>
          <w:rFonts w:ascii="Times New Roman" w:hAnsi="Times New Roman" w:cs="Times New Roman"/>
          <w:b/>
          <w:bCs/>
        </w:rPr>
        <w:t>B.</w:t>
      </w:r>
      <w:r w:rsidR="00EF2532" w:rsidRPr="00E14931">
        <w:rPr>
          <w:rFonts w:ascii="Times New Roman" w:hAnsi="Times New Roman" w:cs="Times New Roman"/>
        </w:rPr>
        <w:t xml:space="preserve"> Evolution of the TB2-TB1 IFN-y response (QFT-P CD8+ T cell response) throughout treatment.</w:t>
      </w:r>
      <w:r w:rsidRPr="00E14931">
        <w:rPr>
          <w:rFonts w:ascii="Times New Roman" w:hAnsi="Times New Roman" w:cs="Times New Roman"/>
        </w:rPr>
        <w:t xml:space="preserve"> Stratification per study site of the HBHA/TB1 (</w:t>
      </w:r>
      <w:r w:rsidR="00843E31" w:rsidRPr="00E14931">
        <w:rPr>
          <w:rFonts w:ascii="Times New Roman" w:hAnsi="Times New Roman" w:cs="Times New Roman"/>
          <w:b/>
          <w:bCs/>
        </w:rPr>
        <w:t>C</w:t>
      </w:r>
      <w:r w:rsidRPr="00E14931">
        <w:rPr>
          <w:rFonts w:ascii="Times New Roman" w:hAnsi="Times New Roman" w:cs="Times New Roman"/>
          <w:b/>
          <w:bCs/>
        </w:rPr>
        <w:t>.</w:t>
      </w:r>
      <w:r w:rsidRPr="00E14931">
        <w:rPr>
          <w:rFonts w:ascii="Times New Roman" w:hAnsi="Times New Roman" w:cs="Times New Roman"/>
        </w:rPr>
        <w:t>) and HBHA/TB2 (</w:t>
      </w:r>
      <w:r w:rsidR="00843E31" w:rsidRPr="00E14931">
        <w:rPr>
          <w:rFonts w:ascii="Times New Roman" w:hAnsi="Times New Roman" w:cs="Times New Roman"/>
          <w:b/>
          <w:bCs/>
        </w:rPr>
        <w:t>D</w:t>
      </w:r>
      <w:r w:rsidRPr="00E14931">
        <w:rPr>
          <w:rFonts w:ascii="Times New Roman" w:hAnsi="Times New Roman" w:cs="Times New Roman"/>
          <w:b/>
          <w:bCs/>
        </w:rPr>
        <w:t>.</w:t>
      </w:r>
      <w:r w:rsidRPr="00E14931">
        <w:rPr>
          <w:rFonts w:ascii="Times New Roman" w:hAnsi="Times New Roman" w:cs="Times New Roman"/>
        </w:rPr>
        <w:t>) ratios. Bangladesh (n = 38), Georgia (n = 31), Lebanon (n = 7), Madagascar (n = 36), Paraguay (n = 20). Each black dot represents one patient at one timepoint. Grey lines connect data points from a same patient</w:t>
      </w:r>
      <w:r w:rsidRPr="00742AAC">
        <w:rPr>
          <w:rFonts w:ascii="Times New Roman" w:hAnsi="Times New Roman" w:cs="Times New Roman"/>
        </w:rPr>
        <w:t>. T0: baseline. T1: baseline + 2 months. T2: end of treatment. Data were compared using Friedman’s Exact Test with the Wilcoxon-</w:t>
      </w:r>
      <w:proofErr w:type="spellStart"/>
      <w:r w:rsidRPr="00742AAC">
        <w:rPr>
          <w:rFonts w:ascii="Times New Roman" w:hAnsi="Times New Roman" w:cs="Times New Roman"/>
        </w:rPr>
        <w:t>Nemenyi</w:t>
      </w:r>
      <w:proofErr w:type="spellEnd"/>
      <w:r w:rsidRPr="00742AAC">
        <w:rPr>
          <w:rFonts w:ascii="Times New Roman" w:hAnsi="Times New Roman" w:cs="Times New Roman"/>
        </w:rPr>
        <w:t>-McDonald-Thompson post-hoc, or the Mann-Whitney U test (panel B). *: p&lt;0.05; **: p&lt;0.01; ***: p&lt;0.001.</w:t>
      </w:r>
    </w:p>
    <w:p w14:paraId="62C76F53" w14:textId="101546C0" w:rsidR="00610518" w:rsidRPr="00742AAC" w:rsidRDefault="00610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47E74E" w14:textId="77777777" w:rsidR="003A293A" w:rsidRPr="00742AAC" w:rsidRDefault="003A293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A293A" w:rsidRPr="00742AAC" w:rsidSect="003933E9">
      <w:pgSz w:w="11906" w:h="16838"/>
      <w:pgMar w:top="1245" w:right="127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7230E2" w14:textId="77777777" w:rsidR="00522966" w:rsidRDefault="00522966" w:rsidP="003945D7">
      <w:pPr>
        <w:spacing w:after="0" w:line="240" w:lineRule="auto"/>
      </w:pPr>
      <w:r>
        <w:separator/>
      </w:r>
    </w:p>
  </w:endnote>
  <w:endnote w:type="continuationSeparator" w:id="0">
    <w:p w14:paraId="7D4844C0" w14:textId="77777777" w:rsidR="00522966" w:rsidRDefault="00522966" w:rsidP="00394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40384094"/>
      <w:docPartObj>
        <w:docPartGallery w:val="Page Numbers (Bottom of Page)"/>
        <w:docPartUnique/>
      </w:docPartObj>
    </w:sdtPr>
    <w:sdtEndPr/>
    <w:sdtContent>
      <w:p w14:paraId="460492ED" w14:textId="6EA3EE5E" w:rsidR="00C72C40" w:rsidRDefault="00C72C4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01DDE34" w14:textId="77777777" w:rsidR="00C72C40" w:rsidRDefault="00C72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BDCC4" w14:textId="77777777" w:rsidR="00522966" w:rsidRDefault="00522966" w:rsidP="003945D7">
      <w:pPr>
        <w:spacing w:after="0" w:line="240" w:lineRule="auto"/>
      </w:pPr>
      <w:r>
        <w:separator/>
      </w:r>
    </w:p>
  </w:footnote>
  <w:footnote w:type="continuationSeparator" w:id="0">
    <w:p w14:paraId="3CBCBE34" w14:textId="77777777" w:rsidR="00522966" w:rsidRDefault="00522966" w:rsidP="00394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B2"/>
    <w:rsid w:val="000046EF"/>
    <w:rsid w:val="0001092F"/>
    <w:rsid w:val="00010C63"/>
    <w:rsid w:val="00010CDA"/>
    <w:rsid w:val="00010D70"/>
    <w:rsid w:val="00012BB0"/>
    <w:rsid w:val="0001338D"/>
    <w:rsid w:val="00013469"/>
    <w:rsid w:val="00022902"/>
    <w:rsid w:val="000303B6"/>
    <w:rsid w:val="000330FE"/>
    <w:rsid w:val="00041D6B"/>
    <w:rsid w:val="00047E9A"/>
    <w:rsid w:val="00050EC4"/>
    <w:rsid w:val="00052435"/>
    <w:rsid w:val="00056776"/>
    <w:rsid w:val="00060C14"/>
    <w:rsid w:val="000944A2"/>
    <w:rsid w:val="000A12DD"/>
    <w:rsid w:val="000A2430"/>
    <w:rsid w:val="000A2AC4"/>
    <w:rsid w:val="000A6FEF"/>
    <w:rsid w:val="000B5233"/>
    <w:rsid w:val="000C046E"/>
    <w:rsid w:val="000D7F16"/>
    <w:rsid w:val="000E3671"/>
    <w:rsid w:val="000E56F3"/>
    <w:rsid w:val="000F0AE2"/>
    <w:rsid w:val="000F3CCC"/>
    <w:rsid w:val="000F53B2"/>
    <w:rsid w:val="000F7374"/>
    <w:rsid w:val="00110D1A"/>
    <w:rsid w:val="0011794E"/>
    <w:rsid w:val="00134403"/>
    <w:rsid w:val="00135650"/>
    <w:rsid w:val="001463D7"/>
    <w:rsid w:val="00156BAE"/>
    <w:rsid w:val="00160C48"/>
    <w:rsid w:val="00162560"/>
    <w:rsid w:val="0016483D"/>
    <w:rsid w:val="00172A50"/>
    <w:rsid w:val="00176656"/>
    <w:rsid w:val="00177E84"/>
    <w:rsid w:val="00182187"/>
    <w:rsid w:val="00185A51"/>
    <w:rsid w:val="00190E7A"/>
    <w:rsid w:val="001A3E2C"/>
    <w:rsid w:val="001A4CD9"/>
    <w:rsid w:val="001B1C0C"/>
    <w:rsid w:val="001C1478"/>
    <w:rsid w:val="001C5162"/>
    <w:rsid w:val="001D7B19"/>
    <w:rsid w:val="001E7AAD"/>
    <w:rsid w:val="001F360B"/>
    <w:rsid w:val="00203BD9"/>
    <w:rsid w:val="00207165"/>
    <w:rsid w:val="00207C48"/>
    <w:rsid w:val="002102D8"/>
    <w:rsid w:val="00214A71"/>
    <w:rsid w:val="0021626F"/>
    <w:rsid w:val="00222148"/>
    <w:rsid w:val="0024761A"/>
    <w:rsid w:val="00254502"/>
    <w:rsid w:val="00257A84"/>
    <w:rsid w:val="00262917"/>
    <w:rsid w:val="00265498"/>
    <w:rsid w:val="00270612"/>
    <w:rsid w:val="00273A57"/>
    <w:rsid w:val="0028294E"/>
    <w:rsid w:val="00284F71"/>
    <w:rsid w:val="00291121"/>
    <w:rsid w:val="00291EF1"/>
    <w:rsid w:val="00295F7A"/>
    <w:rsid w:val="002A6F02"/>
    <w:rsid w:val="002B205A"/>
    <w:rsid w:val="002C2A8B"/>
    <w:rsid w:val="002D1DEE"/>
    <w:rsid w:val="002E3511"/>
    <w:rsid w:val="002E54A3"/>
    <w:rsid w:val="002F0FFF"/>
    <w:rsid w:val="002F6742"/>
    <w:rsid w:val="00300A6A"/>
    <w:rsid w:val="003020B1"/>
    <w:rsid w:val="00306737"/>
    <w:rsid w:val="003157E3"/>
    <w:rsid w:val="00326D5A"/>
    <w:rsid w:val="0033111D"/>
    <w:rsid w:val="00332EF5"/>
    <w:rsid w:val="00333622"/>
    <w:rsid w:val="00340CBE"/>
    <w:rsid w:val="003425DD"/>
    <w:rsid w:val="00345006"/>
    <w:rsid w:val="00356AB9"/>
    <w:rsid w:val="003572B6"/>
    <w:rsid w:val="0036218B"/>
    <w:rsid w:val="00367F29"/>
    <w:rsid w:val="0037141F"/>
    <w:rsid w:val="00384834"/>
    <w:rsid w:val="003933E9"/>
    <w:rsid w:val="003945D7"/>
    <w:rsid w:val="0039682A"/>
    <w:rsid w:val="003A293A"/>
    <w:rsid w:val="003B2519"/>
    <w:rsid w:val="003B5D55"/>
    <w:rsid w:val="003C47F2"/>
    <w:rsid w:val="003D39C6"/>
    <w:rsid w:val="003D5DF1"/>
    <w:rsid w:val="003E318E"/>
    <w:rsid w:val="003E441C"/>
    <w:rsid w:val="00401406"/>
    <w:rsid w:val="004137AF"/>
    <w:rsid w:val="0041418F"/>
    <w:rsid w:val="00415E40"/>
    <w:rsid w:val="00415EBC"/>
    <w:rsid w:val="00425803"/>
    <w:rsid w:val="00431309"/>
    <w:rsid w:val="00435043"/>
    <w:rsid w:val="0044101E"/>
    <w:rsid w:val="00446092"/>
    <w:rsid w:val="00446AC5"/>
    <w:rsid w:val="00451101"/>
    <w:rsid w:val="00452DA3"/>
    <w:rsid w:val="0045699F"/>
    <w:rsid w:val="00470F9B"/>
    <w:rsid w:val="0048584E"/>
    <w:rsid w:val="0048673F"/>
    <w:rsid w:val="00490FAF"/>
    <w:rsid w:val="0049203B"/>
    <w:rsid w:val="00494012"/>
    <w:rsid w:val="004A4634"/>
    <w:rsid w:val="004A6D54"/>
    <w:rsid w:val="004A792C"/>
    <w:rsid w:val="004B1C4A"/>
    <w:rsid w:val="004B750F"/>
    <w:rsid w:val="004C2EE8"/>
    <w:rsid w:val="004D0903"/>
    <w:rsid w:val="004D2EE8"/>
    <w:rsid w:val="004D3094"/>
    <w:rsid w:val="004D615B"/>
    <w:rsid w:val="00500DEE"/>
    <w:rsid w:val="0051093E"/>
    <w:rsid w:val="00521C7E"/>
    <w:rsid w:val="00522966"/>
    <w:rsid w:val="00527746"/>
    <w:rsid w:val="005314E0"/>
    <w:rsid w:val="00535412"/>
    <w:rsid w:val="00537325"/>
    <w:rsid w:val="00543A63"/>
    <w:rsid w:val="00554612"/>
    <w:rsid w:val="00556DE8"/>
    <w:rsid w:val="005652D1"/>
    <w:rsid w:val="005664BC"/>
    <w:rsid w:val="005701EE"/>
    <w:rsid w:val="00571012"/>
    <w:rsid w:val="00576114"/>
    <w:rsid w:val="00591F50"/>
    <w:rsid w:val="005958A5"/>
    <w:rsid w:val="005A4815"/>
    <w:rsid w:val="005B0DE0"/>
    <w:rsid w:val="005B783F"/>
    <w:rsid w:val="005C15B0"/>
    <w:rsid w:val="005C1D44"/>
    <w:rsid w:val="005D1A3A"/>
    <w:rsid w:val="005D64FA"/>
    <w:rsid w:val="005D7B3D"/>
    <w:rsid w:val="005E4D8D"/>
    <w:rsid w:val="005E6332"/>
    <w:rsid w:val="005F042C"/>
    <w:rsid w:val="005F0448"/>
    <w:rsid w:val="005F322F"/>
    <w:rsid w:val="006009E8"/>
    <w:rsid w:val="00602BAC"/>
    <w:rsid w:val="00610518"/>
    <w:rsid w:val="00621880"/>
    <w:rsid w:val="00626E3E"/>
    <w:rsid w:val="00627D83"/>
    <w:rsid w:val="00637F4C"/>
    <w:rsid w:val="006438FF"/>
    <w:rsid w:val="006452CA"/>
    <w:rsid w:val="006605BF"/>
    <w:rsid w:val="00662723"/>
    <w:rsid w:val="00662F5E"/>
    <w:rsid w:val="00671C0D"/>
    <w:rsid w:val="00676CE3"/>
    <w:rsid w:val="006806B1"/>
    <w:rsid w:val="00683FBA"/>
    <w:rsid w:val="00690B2C"/>
    <w:rsid w:val="00690F08"/>
    <w:rsid w:val="0069191E"/>
    <w:rsid w:val="006930D9"/>
    <w:rsid w:val="006B0A8E"/>
    <w:rsid w:val="006B49CA"/>
    <w:rsid w:val="006C654E"/>
    <w:rsid w:val="006D0658"/>
    <w:rsid w:val="006E0498"/>
    <w:rsid w:val="006E1669"/>
    <w:rsid w:val="006E1EC3"/>
    <w:rsid w:val="007072D1"/>
    <w:rsid w:val="007170DE"/>
    <w:rsid w:val="00720C4A"/>
    <w:rsid w:val="007212A2"/>
    <w:rsid w:val="00723D80"/>
    <w:rsid w:val="00735C2F"/>
    <w:rsid w:val="00740258"/>
    <w:rsid w:val="007422A0"/>
    <w:rsid w:val="00742AAC"/>
    <w:rsid w:val="0075216B"/>
    <w:rsid w:val="00760730"/>
    <w:rsid w:val="00763801"/>
    <w:rsid w:val="0076568B"/>
    <w:rsid w:val="007700F2"/>
    <w:rsid w:val="007837B4"/>
    <w:rsid w:val="00783B66"/>
    <w:rsid w:val="00785BDC"/>
    <w:rsid w:val="007C678E"/>
    <w:rsid w:val="007D69B4"/>
    <w:rsid w:val="007F06C1"/>
    <w:rsid w:val="007F6193"/>
    <w:rsid w:val="008005E7"/>
    <w:rsid w:val="00802651"/>
    <w:rsid w:val="00817D32"/>
    <w:rsid w:val="008358F4"/>
    <w:rsid w:val="00843E31"/>
    <w:rsid w:val="008441AC"/>
    <w:rsid w:val="008475E9"/>
    <w:rsid w:val="00855F62"/>
    <w:rsid w:val="008749F1"/>
    <w:rsid w:val="00882BC3"/>
    <w:rsid w:val="00883A32"/>
    <w:rsid w:val="00893BDF"/>
    <w:rsid w:val="008A3311"/>
    <w:rsid w:val="008A38B2"/>
    <w:rsid w:val="008B7F6A"/>
    <w:rsid w:val="008C2213"/>
    <w:rsid w:val="008C29DF"/>
    <w:rsid w:val="008D1FEC"/>
    <w:rsid w:val="008D2798"/>
    <w:rsid w:val="008D52CE"/>
    <w:rsid w:val="008E1A02"/>
    <w:rsid w:val="008E1ADD"/>
    <w:rsid w:val="008E4A0D"/>
    <w:rsid w:val="008F5B6D"/>
    <w:rsid w:val="008F6E34"/>
    <w:rsid w:val="00902AC4"/>
    <w:rsid w:val="009055FA"/>
    <w:rsid w:val="00907998"/>
    <w:rsid w:val="0092194A"/>
    <w:rsid w:val="0092284E"/>
    <w:rsid w:val="00924996"/>
    <w:rsid w:val="00930807"/>
    <w:rsid w:val="00930C63"/>
    <w:rsid w:val="00933454"/>
    <w:rsid w:val="009367A4"/>
    <w:rsid w:val="00945D1C"/>
    <w:rsid w:val="00957FAD"/>
    <w:rsid w:val="009635F2"/>
    <w:rsid w:val="0097302A"/>
    <w:rsid w:val="009777C9"/>
    <w:rsid w:val="00986F2B"/>
    <w:rsid w:val="009A4921"/>
    <w:rsid w:val="009A6BFF"/>
    <w:rsid w:val="009B010E"/>
    <w:rsid w:val="009B0CD9"/>
    <w:rsid w:val="009C7746"/>
    <w:rsid w:val="009D0184"/>
    <w:rsid w:val="009E277A"/>
    <w:rsid w:val="009E7585"/>
    <w:rsid w:val="009F629F"/>
    <w:rsid w:val="00A10742"/>
    <w:rsid w:val="00A14500"/>
    <w:rsid w:val="00A17150"/>
    <w:rsid w:val="00A20EFE"/>
    <w:rsid w:val="00A21168"/>
    <w:rsid w:val="00A36853"/>
    <w:rsid w:val="00A41CF2"/>
    <w:rsid w:val="00A572E0"/>
    <w:rsid w:val="00A6155F"/>
    <w:rsid w:val="00A64BC0"/>
    <w:rsid w:val="00A83F52"/>
    <w:rsid w:val="00A92360"/>
    <w:rsid w:val="00A94C1E"/>
    <w:rsid w:val="00A97134"/>
    <w:rsid w:val="00AA01E6"/>
    <w:rsid w:val="00AA6713"/>
    <w:rsid w:val="00AD0B7E"/>
    <w:rsid w:val="00AE090C"/>
    <w:rsid w:val="00AE35B5"/>
    <w:rsid w:val="00AF1510"/>
    <w:rsid w:val="00AF47F8"/>
    <w:rsid w:val="00AF5D6F"/>
    <w:rsid w:val="00B00776"/>
    <w:rsid w:val="00B1003A"/>
    <w:rsid w:val="00B10B41"/>
    <w:rsid w:val="00B136AA"/>
    <w:rsid w:val="00B15A70"/>
    <w:rsid w:val="00B26168"/>
    <w:rsid w:val="00B36D38"/>
    <w:rsid w:val="00B401BE"/>
    <w:rsid w:val="00B449BD"/>
    <w:rsid w:val="00B50B52"/>
    <w:rsid w:val="00B6055C"/>
    <w:rsid w:val="00B67731"/>
    <w:rsid w:val="00B75EAD"/>
    <w:rsid w:val="00B96D90"/>
    <w:rsid w:val="00BA370D"/>
    <w:rsid w:val="00BA3ECC"/>
    <w:rsid w:val="00BA694C"/>
    <w:rsid w:val="00BA6F3C"/>
    <w:rsid w:val="00BA73A4"/>
    <w:rsid w:val="00BB7DD9"/>
    <w:rsid w:val="00BD2454"/>
    <w:rsid w:val="00BE378C"/>
    <w:rsid w:val="00BF0E16"/>
    <w:rsid w:val="00BF61D0"/>
    <w:rsid w:val="00C049F1"/>
    <w:rsid w:val="00C07A61"/>
    <w:rsid w:val="00C14D72"/>
    <w:rsid w:val="00C15D88"/>
    <w:rsid w:val="00C26A57"/>
    <w:rsid w:val="00C32707"/>
    <w:rsid w:val="00C349C1"/>
    <w:rsid w:val="00C35197"/>
    <w:rsid w:val="00C40843"/>
    <w:rsid w:val="00C54E44"/>
    <w:rsid w:val="00C56445"/>
    <w:rsid w:val="00C601F2"/>
    <w:rsid w:val="00C72C40"/>
    <w:rsid w:val="00C80BC9"/>
    <w:rsid w:val="00C95581"/>
    <w:rsid w:val="00CA164C"/>
    <w:rsid w:val="00CA31EC"/>
    <w:rsid w:val="00CB2152"/>
    <w:rsid w:val="00CC4903"/>
    <w:rsid w:val="00CC5D22"/>
    <w:rsid w:val="00CD0D58"/>
    <w:rsid w:val="00CD383F"/>
    <w:rsid w:val="00CD5246"/>
    <w:rsid w:val="00CD5B7D"/>
    <w:rsid w:val="00CD7A11"/>
    <w:rsid w:val="00CE0E5E"/>
    <w:rsid w:val="00CF780C"/>
    <w:rsid w:val="00D03178"/>
    <w:rsid w:val="00D059BD"/>
    <w:rsid w:val="00D11266"/>
    <w:rsid w:val="00D12ECE"/>
    <w:rsid w:val="00D1498D"/>
    <w:rsid w:val="00D25987"/>
    <w:rsid w:val="00D25C47"/>
    <w:rsid w:val="00D30A34"/>
    <w:rsid w:val="00D30AC7"/>
    <w:rsid w:val="00D321CA"/>
    <w:rsid w:val="00D337EC"/>
    <w:rsid w:val="00D3533A"/>
    <w:rsid w:val="00D363A9"/>
    <w:rsid w:val="00D36E19"/>
    <w:rsid w:val="00D47355"/>
    <w:rsid w:val="00D5626E"/>
    <w:rsid w:val="00D7178D"/>
    <w:rsid w:val="00D76BEF"/>
    <w:rsid w:val="00D773ED"/>
    <w:rsid w:val="00D82B36"/>
    <w:rsid w:val="00D82CFA"/>
    <w:rsid w:val="00D90142"/>
    <w:rsid w:val="00DA0CA0"/>
    <w:rsid w:val="00DA1732"/>
    <w:rsid w:val="00DA46AD"/>
    <w:rsid w:val="00DB5251"/>
    <w:rsid w:val="00DB6A1C"/>
    <w:rsid w:val="00DB6C39"/>
    <w:rsid w:val="00DC010B"/>
    <w:rsid w:val="00DC3C0D"/>
    <w:rsid w:val="00DC4890"/>
    <w:rsid w:val="00DD0379"/>
    <w:rsid w:val="00DD0F22"/>
    <w:rsid w:val="00DD6981"/>
    <w:rsid w:val="00DD6CB6"/>
    <w:rsid w:val="00DF24FA"/>
    <w:rsid w:val="00DF6295"/>
    <w:rsid w:val="00E019D0"/>
    <w:rsid w:val="00E14931"/>
    <w:rsid w:val="00E14946"/>
    <w:rsid w:val="00E1562C"/>
    <w:rsid w:val="00E21DCA"/>
    <w:rsid w:val="00E2253D"/>
    <w:rsid w:val="00E30894"/>
    <w:rsid w:val="00E42290"/>
    <w:rsid w:val="00E45E92"/>
    <w:rsid w:val="00E5031D"/>
    <w:rsid w:val="00E52023"/>
    <w:rsid w:val="00E525F0"/>
    <w:rsid w:val="00E635F7"/>
    <w:rsid w:val="00E63D08"/>
    <w:rsid w:val="00E6605D"/>
    <w:rsid w:val="00E67EDA"/>
    <w:rsid w:val="00E812F8"/>
    <w:rsid w:val="00E833BC"/>
    <w:rsid w:val="00E83A00"/>
    <w:rsid w:val="00E84887"/>
    <w:rsid w:val="00E86641"/>
    <w:rsid w:val="00E87FCF"/>
    <w:rsid w:val="00E91639"/>
    <w:rsid w:val="00E93E0F"/>
    <w:rsid w:val="00E945DD"/>
    <w:rsid w:val="00EB2150"/>
    <w:rsid w:val="00EC1225"/>
    <w:rsid w:val="00EC15EB"/>
    <w:rsid w:val="00EE04F3"/>
    <w:rsid w:val="00EE413B"/>
    <w:rsid w:val="00EE59D0"/>
    <w:rsid w:val="00EE6A13"/>
    <w:rsid w:val="00EF0936"/>
    <w:rsid w:val="00EF1D2E"/>
    <w:rsid w:val="00EF1E8F"/>
    <w:rsid w:val="00EF2532"/>
    <w:rsid w:val="00F145F8"/>
    <w:rsid w:val="00F4238F"/>
    <w:rsid w:val="00F507CF"/>
    <w:rsid w:val="00F52A0F"/>
    <w:rsid w:val="00F55D10"/>
    <w:rsid w:val="00F567D6"/>
    <w:rsid w:val="00F600A3"/>
    <w:rsid w:val="00F60887"/>
    <w:rsid w:val="00F708B2"/>
    <w:rsid w:val="00F7583A"/>
    <w:rsid w:val="00F8703D"/>
    <w:rsid w:val="00F9151D"/>
    <w:rsid w:val="00FA2E7C"/>
    <w:rsid w:val="00FA6D6E"/>
    <w:rsid w:val="00FB0773"/>
    <w:rsid w:val="00FB1012"/>
    <w:rsid w:val="00FB27F5"/>
    <w:rsid w:val="00FB5575"/>
    <w:rsid w:val="00FC2B21"/>
    <w:rsid w:val="00FD1454"/>
    <w:rsid w:val="00FD2B91"/>
    <w:rsid w:val="00FD4D91"/>
    <w:rsid w:val="00FF0331"/>
    <w:rsid w:val="00FF1986"/>
    <w:rsid w:val="00FF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DA96"/>
  <w15:docId w15:val="{F83166CC-8248-4E67-A1DC-53919292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8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45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5D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5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5D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A0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0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B4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B4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FFB0EB398A9C4C9F4FEB4E3984D3B6" ma:contentTypeVersion="12" ma:contentTypeDescription="Crée un document." ma:contentTypeScope="" ma:versionID="bddd3241296cfe3577cbb29ea335bf1a">
  <xsd:schema xmlns:xsd="http://www.w3.org/2001/XMLSchema" xmlns:xs="http://www.w3.org/2001/XMLSchema" xmlns:p="http://schemas.microsoft.com/office/2006/metadata/properties" xmlns:ns3="ff131457-d1ce-4dde-aa9b-67baba865ed6" xmlns:ns4="7ebc98c5-3045-428b-b3d9-55035d2c3626" targetNamespace="http://schemas.microsoft.com/office/2006/metadata/properties" ma:root="true" ma:fieldsID="97be4dc7565da86cac70e3ae606d7571" ns3:_="" ns4:_="">
    <xsd:import namespace="ff131457-d1ce-4dde-aa9b-67baba865ed6"/>
    <xsd:import namespace="7ebc98c5-3045-428b-b3d9-55035d2c36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131457-d1ce-4dde-aa9b-67baba865e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bc98c5-3045-428b-b3d9-55035d2c362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EA6DDE-AC19-4BF2-B61F-E9DC0A51C0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0FC511-DE06-4117-BC3D-BD248FECE1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7F81D2B-A187-4DE3-8BD9-4A7CC68E13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131457-d1ce-4dde-aa9b-67baba865ed6"/>
    <ds:schemaRef ds:uri="7ebc98c5-3045-428b-b3d9-55035d2c36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6AAA2B-1BD2-4D38-B3D0-928850EBA9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28</Words>
  <Characters>12136</Characters>
  <Application>Microsoft Office Word</Application>
  <DocSecurity>0</DocSecurity>
  <Lines>101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e CHEDID</dc:creator>
  <cp:lastModifiedBy>Lucie Senn</cp:lastModifiedBy>
  <cp:revision>2</cp:revision>
  <cp:lastPrinted>2020-03-09T13:22:00Z</cp:lastPrinted>
  <dcterms:created xsi:type="dcterms:W3CDTF">2020-12-04T09:42:00Z</dcterms:created>
  <dcterms:modified xsi:type="dcterms:W3CDTF">2020-12-0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microbiology-and-infection</vt:lpwstr>
  </property>
  <property fmtid="{D5CDD505-2E9C-101B-9397-08002B2CF9AE}" pid="13" name="Mendeley Recent Style Name 5_1">
    <vt:lpwstr>Clinical Microbiology and Infec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infectious-diseases</vt:lpwstr>
  </property>
  <property fmtid="{D5CDD505-2E9C-101B-9397-08002B2CF9AE}" pid="17" name="Mendeley Recent Style Name 7_1">
    <vt:lpwstr>International Journal of Infectious Diseas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C9FFB0EB398A9C4C9F4FEB4E3984D3B6</vt:lpwstr>
  </property>
</Properties>
</file>